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92B79" w14:textId="175C6647" w:rsidR="00F50C4D" w:rsidRPr="00EE7B32" w:rsidRDefault="00F50C4D" w:rsidP="00F50C4D">
      <w:pPr>
        <w:rPr>
          <w:b/>
          <w:bCs/>
        </w:rPr>
      </w:pPr>
      <w:r w:rsidRPr="00EE7B32">
        <w:rPr>
          <w:b/>
          <w:bCs/>
        </w:rPr>
        <w:t>Table S2: Demographic and clinical characteristics of enrolled participants compared to those who were excluded.</w:t>
      </w:r>
    </w:p>
    <w:tbl>
      <w:tblPr>
        <w:tblStyle w:val="TableGrid"/>
        <w:tblpPr w:leftFromText="180" w:rightFromText="180" w:vertAnchor="text" w:horzAnchor="margin" w:tblpY="162"/>
        <w:tblW w:w="9720" w:type="dxa"/>
        <w:tblLook w:val="04A0" w:firstRow="1" w:lastRow="0" w:firstColumn="1" w:lastColumn="0" w:noHBand="0" w:noVBand="1"/>
      </w:tblPr>
      <w:tblGrid>
        <w:gridCol w:w="2048"/>
        <w:gridCol w:w="1456"/>
        <w:gridCol w:w="1555"/>
        <w:gridCol w:w="1247"/>
        <w:gridCol w:w="1008"/>
        <w:gridCol w:w="1326"/>
        <w:gridCol w:w="1080"/>
      </w:tblGrid>
      <w:tr w:rsidR="00F50C4D" w:rsidRPr="00632EFF" w14:paraId="64413BE8" w14:textId="77777777" w:rsidTr="005A6560">
        <w:trPr>
          <w:trHeight w:val="773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75B060" w14:textId="77777777" w:rsidR="00F50C4D" w:rsidRPr="00632EFF" w:rsidRDefault="00F50C4D" w:rsidP="005A6560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left w:val="single" w:sz="4" w:space="0" w:color="auto"/>
            </w:tcBorders>
          </w:tcPr>
          <w:p w14:paraId="62FC309C" w14:textId="77777777" w:rsidR="00F50C4D" w:rsidRPr="00632EFF" w:rsidRDefault="00F50C4D" w:rsidP="005A65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ge (n=419)</w:t>
            </w:r>
          </w:p>
        </w:tc>
        <w:tc>
          <w:tcPr>
            <w:tcW w:w="1555" w:type="dxa"/>
          </w:tcPr>
          <w:p w14:paraId="7FE1B36C" w14:textId="77777777" w:rsidR="00F50C4D" w:rsidRPr="00632EFF" w:rsidRDefault="00F50C4D" w:rsidP="005A65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eening (n=184)</w:t>
            </w:r>
          </w:p>
        </w:tc>
        <w:tc>
          <w:tcPr>
            <w:tcW w:w="1247" w:type="dxa"/>
          </w:tcPr>
          <w:p w14:paraId="10AD45E0" w14:textId="5B211948" w:rsidR="00F50C4D" w:rsidRDefault="00F50C4D" w:rsidP="005A65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ed-</w:t>
            </w:r>
          </w:p>
          <w:p w14:paraId="625E5DCB" w14:textId="77777777" w:rsidR="00F50C4D" w:rsidRPr="00632EFF" w:rsidRDefault="00F50C4D" w:rsidP="005A65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ge (n=475)</w:t>
            </w:r>
          </w:p>
        </w:tc>
        <w:tc>
          <w:tcPr>
            <w:tcW w:w="1008" w:type="dxa"/>
          </w:tcPr>
          <w:p w14:paraId="59411028" w14:textId="77777777" w:rsidR="00F50C4D" w:rsidRPr="00632EFF" w:rsidRDefault="00F50C4D" w:rsidP="005A65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*</w:t>
            </w:r>
          </w:p>
        </w:tc>
        <w:tc>
          <w:tcPr>
            <w:tcW w:w="1326" w:type="dxa"/>
          </w:tcPr>
          <w:p w14:paraId="3015BF73" w14:textId="7E8A0A3A" w:rsidR="00F50C4D" w:rsidRDefault="00F50C4D" w:rsidP="005A65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ed- Screening</w:t>
            </w:r>
          </w:p>
          <w:p w14:paraId="4D5E6E5A" w14:textId="77777777" w:rsidR="00F50C4D" w:rsidRPr="00632EFF" w:rsidRDefault="00F50C4D" w:rsidP="005A65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4)</w:t>
            </w:r>
          </w:p>
        </w:tc>
        <w:tc>
          <w:tcPr>
            <w:tcW w:w="1080" w:type="dxa"/>
          </w:tcPr>
          <w:p w14:paraId="3ABC48CA" w14:textId="77777777" w:rsidR="00F50C4D" w:rsidRDefault="00F50C4D" w:rsidP="005A6560">
            <w:pPr>
              <w:jc w:val="center"/>
              <w:rPr>
                <w:sz w:val="20"/>
                <w:szCs w:val="20"/>
              </w:rPr>
            </w:pPr>
            <w:r w:rsidRPr="00632EFF">
              <w:rPr>
                <w:sz w:val="20"/>
                <w:szCs w:val="20"/>
              </w:rPr>
              <w:t>P-value</w:t>
            </w:r>
            <w:r>
              <w:rPr>
                <w:sz w:val="20"/>
                <w:szCs w:val="20"/>
              </w:rPr>
              <w:t>**</w:t>
            </w:r>
          </w:p>
        </w:tc>
      </w:tr>
      <w:tr w:rsidR="00F50C4D" w:rsidRPr="00632EFF" w14:paraId="60D6F32B" w14:textId="77777777" w:rsidTr="005A6560">
        <w:trPr>
          <w:trHeight w:val="377"/>
        </w:trPr>
        <w:tc>
          <w:tcPr>
            <w:tcW w:w="2048" w:type="dxa"/>
            <w:tcBorders>
              <w:top w:val="single" w:sz="4" w:space="0" w:color="auto"/>
            </w:tcBorders>
          </w:tcPr>
          <w:p w14:paraId="35A41AE8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an Age (years, interquartile range)</w:t>
            </w:r>
          </w:p>
        </w:tc>
        <w:tc>
          <w:tcPr>
            <w:tcW w:w="1456" w:type="dxa"/>
          </w:tcPr>
          <w:p w14:paraId="73A91823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5 (26.8, 56.6)</w:t>
            </w:r>
          </w:p>
        </w:tc>
        <w:tc>
          <w:tcPr>
            <w:tcW w:w="1555" w:type="dxa"/>
          </w:tcPr>
          <w:p w14:paraId="390FD919" w14:textId="77777777" w:rsidR="00F50C4D" w:rsidRPr="00720CD7" w:rsidRDefault="00F50C4D" w:rsidP="005A6560">
            <w:pPr>
              <w:rPr>
                <w:sz w:val="20"/>
                <w:szCs w:val="20"/>
              </w:rPr>
            </w:pPr>
            <w:r w:rsidRPr="00720CD7">
              <w:rPr>
                <w:sz w:val="20"/>
                <w:szCs w:val="20"/>
              </w:rPr>
              <w:t>36.19 (25.</w:t>
            </w:r>
            <w:r>
              <w:rPr>
                <w:sz w:val="20"/>
                <w:szCs w:val="20"/>
              </w:rPr>
              <w:t>19</w:t>
            </w:r>
            <w:r w:rsidRPr="00720CD7">
              <w:rPr>
                <w:sz w:val="20"/>
                <w:szCs w:val="20"/>
              </w:rPr>
              <w:t>, 50.</w:t>
            </w:r>
            <w:r>
              <w:rPr>
                <w:sz w:val="20"/>
                <w:szCs w:val="20"/>
              </w:rPr>
              <w:t>53</w:t>
            </w:r>
            <w:r w:rsidRPr="00720CD7">
              <w:rPr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30085A97" w14:textId="77777777" w:rsidR="00F50C4D" w:rsidRPr="006943B5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3 (26.2, 51.8)</w:t>
            </w:r>
          </w:p>
        </w:tc>
        <w:tc>
          <w:tcPr>
            <w:tcW w:w="1008" w:type="dxa"/>
          </w:tcPr>
          <w:p w14:paraId="4B8829C6" w14:textId="77777777" w:rsidR="00F50C4D" w:rsidRPr="000015DF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1326" w:type="dxa"/>
          </w:tcPr>
          <w:p w14:paraId="41B75F6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7 (24.7, 45.6)</w:t>
            </w:r>
          </w:p>
        </w:tc>
        <w:tc>
          <w:tcPr>
            <w:tcW w:w="1080" w:type="dxa"/>
          </w:tcPr>
          <w:p w14:paraId="32D2ECE6" w14:textId="77777777" w:rsidR="00F50C4D" w:rsidRPr="00DD5D51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</w:tr>
      <w:tr w:rsidR="00F50C4D" w:rsidRPr="00632EFF" w14:paraId="22094287" w14:textId="77777777" w:rsidTr="005A6560">
        <w:trPr>
          <w:trHeight w:val="782"/>
        </w:trPr>
        <w:tc>
          <w:tcPr>
            <w:tcW w:w="2048" w:type="dxa"/>
          </w:tcPr>
          <w:p w14:paraId="313B9AA1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 w:rsidRPr="00030399">
              <w:rPr>
                <w:b/>
                <w:bCs/>
                <w:sz w:val="20"/>
                <w:szCs w:val="20"/>
              </w:rPr>
              <w:t>Sex</w:t>
            </w:r>
            <w:r>
              <w:rPr>
                <w:b/>
                <w:bCs/>
                <w:sz w:val="20"/>
                <w:szCs w:val="20"/>
              </w:rPr>
              <w:t>, No (%)</w:t>
            </w:r>
          </w:p>
          <w:p w14:paraId="56A7DC71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 w:rsidRPr="00632EFF">
              <w:rPr>
                <w:sz w:val="20"/>
                <w:szCs w:val="20"/>
              </w:rPr>
              <w:t xml:space="preserve">    Female</w:t>
            </w:r>
          </w:p>
          <w:p w14:paraId="00C0BF9C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 w:rsidRPr="00632EFF">
              <w:rPr>
                <w:sz w:val="20"/>
                <w:szCs w:val="20"/>
              </w:rPr>
              <w:t xml:space="preserve">    Male</w:t>
            </w:r>
          </w:p>
        </w:tc>
        <w:tc>
          <w:tcPr>
            <w:tcW w:w="1456" w:type="dxa"/>
          </w:tcPr>
          <w:p w14:paraId="7D836E01" w14:textId="77777777" w:rsidR="00F50C4D" w:rsidRPr="00632EFF" w:rsidRDefault="00F50C4D" w:rsidP="005A6560">
            <w:pPr>
              <w:rPr>
                <w:sz w:val="20"/>
                <w:szCs w:val="20"/>
              </w:rPr>
            </w:pPr>
          </w:p>
          <w:p w14:paraId="36200E42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  <w:r w:rsidRPr="00632EF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9.1</w:t>
            </w:r>
            <w:r w:rsidRPr="00632EFF">
              <w:rPr>
                <w:sz w:val="20"/>
                <w:szCs w:val="20"/>
              </w:rPr>
              <w:t>)</w:t>
            </w:r>
          </w:p>
          <w:p w14:paraId="06CFBC97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 w:rsidRPr="00632EF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5</w:t>
            </w:r>
            <w:r w:rsidRPr="00632EF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0.9</w:t>
            </w:r>
            <w:r w:rsidRPr="00632EFF">
              <w:rPr>
                <w:sz w:val="20"/>
                <w:szCs w:val="20"/>
              </w:rPr>
              <w:t>)</w:t>
            </w:r>
          </w:p>
        </w:tc>
        <w:tc>
          <w:tcPr>
            <w:tcW w:w="1555" w:type="dxa"/>
          </w:tcPr>
          <w:p w14:paraId="6A82B2B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30DEED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60.3)</w:t>
            </w:r>
          </w:p>
          <w:p w14:paraId="389187D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39.7)</w:t>
            </w:r>
          </w:p>
        </w:tc>
        <w:tc>
          <w:tcPr>
            <w:tcW w:w="1247" w:type="dxa"/>
          </w:tcPr>
          <w:p w14:paraId="421486F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889847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 (51.8)</w:t>
            </w:r>
          </w:p>
          <w:p w14:paraId="3EACD7C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 (48.2)</w:t>
            </w:r>
          </w:p>
        </w:tc>
        <w:tc>
          <w:tcPr>
            <w:tcW w:w="1008" w:type="dxa"/>
          </w:tcPr>
          <w:p w14:paraId="07DEA664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3A20D8B" w14:textId="77777777" w:rsidR="00F50C4D" w:rsidRPr="000015DF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0015DF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26" w:type="dxa"/>
          </w:tcPr>
          <w:p w14:paraId="7AEE3E5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0DAC6A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58.3)</w:t>
            </w:r>
          </w:p>
          <w:p w14:paraId="0403EB4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1.7)</w:t>
            </w:r>
          </w:p>
        </w:tc>
        <w:tc>
          <w:tcPr>
            <w:tcW w:w="1080" w:type="dxa"/>
          </w:tcPr>
          <w:p w14:paraId="2565F13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2E480F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  <w:p w14:paraId="23342201" w14:textId="77777777" w:rsidR="00F50C4D" w:rsidRPr="0096476E" w:rsidRDefault="00F50C4D" w:rsidP="005A6560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50C4D" w:rsidRPr="00632EFF" w14:paraId="5392C11D" w14:textId="77777777" w:rsidTr="005A6560">
        <w:trPr>
          <w:trHeight w:val="818"/>
        </w:trPr>
        <w:tc>
          <w:tcPr>
            <w:tcW w:w="2048" w:type="dxa"/>
          </w:tcPr>
          <w:p w14:paraId="5849F76E" w14:textId="77777777" w:rsidR="00F50C4D" w:rsidRPr="00030399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030399">
              <w:rPr>
                <w:b/>
                <w:bCs/>
                <w:sz w:val="20"/>
                <w:szCs w:val="20"/>
              </w:rPr>
              <w:t>History of Previous TB</w:t>
            </w:r>
            <w:r>
              <w:rPr>
                <w:b/>
                <w:bCs/>
                <w:sz w:val="20"/>
                <w:szCs w:val="20"/>
              </w:rPr>
              <w:t>, No (%)</w:t>
            </w:r>
          </w:p>
          <w:p w14:paraId="28A60E4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Yes</w:t>
            </w:r>
          </w:p>
          <w:p w14:paraId="057D9E8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</w:t>
            </w:r>
          </w:p>
          <w:p w14:paraId="3F38068C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Refused</w:t>
            </w:r>
          </w:p>
        </w:tc>
        <w:tc>
          <w:tcPr>
            <w:tcW w:w="1456" w:type="dxa"/>
          </w:tcPr>
          <w:p w14:paraId="636010B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76DE68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E312BF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 (33.4)</w:t>
            </w:r>
          </w:p>
          <w:p w14:paraId="4F70B70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 (66.4)</w:t>
            </w:r>
          </w:p>
          <w:p w14:paraId="3229D9D7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0.20) </w:t>
            </w:r>
          </w:p>
        </w:tc>
        <w:tc>
          <w:tcPr>
            <w:tcW w:w="1555" w:type="dxa"/>
          </w:tcPr>
          <w:p w14:paraId="0A96C83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58C189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A98F3B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  <w:p w14:paraId="58CA5B3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100)</w:t>
            </w:r>
          </w:p>
          <w:p w14:paraId="66194AF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1247" w:type="dxa"/>
          </w:tcPr>
          <w:p w14:paraId="735E536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4B2768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D7ADAD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(33.3)</w:t>
            </w:r>
          </w:p>
          <w:p w14:paraId="7D2B096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 (66.7)</w:t>
            </w:r>
          </w:p>
          <w:p w14:paraId="7713B7C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1008" w:type="dxa"/>
          </w:tcPr>
          <w:p w14:paraId="4A7F7DDB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80C059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03E385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  <w:p w14:paraId="0E03F89D" w14:textId="77777777" w:rsidR="00F50C4D" w:rsidRDefault="00F50C4D" w:rsidP="005A6560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</w:tcPr>
          <w:p w14:paraId="4965497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DBF6CE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3C1FFF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  <w:p w14:paraId="048547A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00)</w:t>
            </w:r>
          </w:p>
          <w:p w14:paraId="0819950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1080" w:type="dxa"/>
          </w:tcPr>
          <w:p w14:paraId="5875EC9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F02B45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5CDA37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D049347" w14:textId="77777777" w:rsidR="00F50C4D" w:rsidRDefault="00F50C4D" w:rsidP="005A6560">
            <w:pPr>
              <w:rPr>
                <w:sz w:val="20"/>
                <w:szCs w:val="20"/>
              </w:rPr>
            </w:pPr>
          </w:p>
        </w:tc>
      </w:tr>
      <w:tr w:rsidR="00F50C4D" w:rsidRPr="00632EFF" w14:paraId="7072736C" w14:textId="77777777" w:rsidTr="005A6560">
        <w:trPr>
          <w:trHeight w:val="881"/>
        </w:trPr>
        <w:tc>
          <w:tcPr>
            <w:tcW w:w="2048" w:type="dxa"/>
          </w:tcPr>
          <w:p w14:paraId="400769D3" w14:textId="77777777" w:rsidR="00F50C4D" w:rsidRPr="00030399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030399">
              <w:rPr>
                <w:b/>
                <w:bCs/>
                <w:sz w:val="20"/>
                <w:szCs w:val="20"/>
              </w:rPr>
              <w:t>HIV</w:t>
            </w:r>
            <w:r>
              <w:rPr>
                <w:b/>
                <w:bCs/>
                <w:sz w:val="20"/>
                <w:szCs w:val="20"/>
              </w:rPr>
              <w:t>, No (%)</w:t>
            </w:r>
          </w:p>
          <w:p w14:paraId="777399E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Yes</w:t>
            </w:r>
          </w:p>
          <w:p w14:paraId="28E3C2A8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</w:t>
            </w:r>
          </w:p>
        </w:tc>
        <w:tc>
          <w:tcPr>
            <w:tcW w:w="1456" w:type="dxa"/>
          </w:tcPr>
          <w:p w14:paraId="44AF600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704B55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8.6)</w:t>
            </w:r>
          </w:p>
          <w:p w14:paraId="2AAD32DB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 (91.4)</w:t>
            </w:r>
          </w:p>
        </w:tc>
        <w:tc>
          <w:tcPr>
            <w:tcW w:w="1555" w:type="dxa"/>
          </w:tcPr>
          <w:p w14:paraId="5184BF2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CA5C22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5)</w:t>
            </w:r>
          </w:p>
          <w:p w14:paraId="2E158E6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99.5)</w:t>
            </w:r>
          </w:p>
        </w:tc>
        <w:tc>
          <w:tcPr>
            <w:tcW w:w="1247" w:type="dxa"/>
          </w:tcPr>
          <w:p w14:paraId="0C060A6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EC8B46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6.1)</w:t>
            </w:r>
          </w:p>
          <w:p w14:paraId="54BCCD3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 (93.9)</w:t>
            </w:r>
          </w:p>
        </w:tc>
        <w:tc>
          <w:tcPr>
            <w:tcW w:w="1008" w:type="dxa"/>
          </w:tcPr>
          <w:p w14:paraId="6A19D15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B808A9C" w14:textId="77777777" w:rsidR="00F50C4D" w:rsidRPr="000015DF" w:rsidRDefault="00F50C4D" w:rsidP="005A6560">
            <w:pPr>
              <w:rPr>
                <w:sz w:val="20"/>
                <w:szCs w:val="20"/>
              </w:rPr>
            </w:pPr>
            <w:r w:rsidRPr="000015DF">
              <w:rPr>
                <w:sz w:val="20"/>
                <w:szCs w:val="20"/>
              </w:rPr>
              <w:t>0.158</w:t>
            </w:r>
          </w:p>
        </w:tc>
        <w:tc>
          <w:tcPr>
            <w:tcW w:w="1326" w:type="dxa"/>
          </w:tcPr>
          <w:p w14:paraId="0D526F9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E90DE4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2)</w:t>
            </w:r>
          </w:p>
          <w:p w14:paraId="06AC60D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95.8)</w:t>
            </w:r>
          </w:p>
        </w:tc>
        <w:tc>
          <w:tcPr>
            <w:tcW w:w="1080" w:type="dxa"/>
          </w:tcPr>
          <w:p w14:paraId="1E0C45D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7E111B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 w:rsidR="00F50C4D" w:rsidRPr="00632EFF" w14:paraId="55AF067C" w14:textId="77777777" w:rsidTr="005A6560">
        <w:trPr>
          <w:trHeight w:val="1070"/>
        </w:trPr>
        <w:tc>
          <w:tcPr>
            <w:tcW w:w="2048" w:type="dxa"/>
          </w:tcPr>
          <w:p w14:paraId="71C2E86C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030399">
              <w:rPr>
                <w:b/>
                <w:bCs/>
                <w:sz w:val="20"/>
                <w:szCs w:val="20"/>
              </w:rPr>
              <w:t>Smoking</w:t>
            </w:r>
            <w:r>
              <w:rPr>
                <w:b/>
                <w:bCs/>
                <w:sz w:val="20"/>
                <w:szCs w:val="20"/>
              </w:rPr>
              <w:t>, No (%)</w:t>
            </w:r>
          </w:p>
          <w:p w14:paraId="5D5B708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</w:t>
            </w:r>
            <w:r w:rsidRPr="007E5F32">
              <w:rPr>
                <w:sz w:val="20"/>
                <w:szCs w:val="20"/>
              </w:rPr>
              <w:t>Never</w:t>
            </w:r>
          </w:p>
          <w:p w14:paraId="17F96156" w14:textId="77777777" w:rsidR="00F50C4D" w:rsidRPr="007E5F32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Former</w:t>
            </w:r>
          </w:p>
          <w:p w14:paraId="5517D5BD" w14:textId="77777777" w:rsidR="00F50C4D" w:rsidRPr="00957F7B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urrent</w:t>
            </w:r>
          </w:p>
        </w:tc>
        <w:tc>
          <w:tcPr>
            <w:tcW w:w="1456" w:type="dxa"/>
          </w:tcPr>
          <w:p w14:paraId="0E6FA80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C8DCB6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 (48.2)</w:t>
            </w:r>
          </w:p>
          <w:p w14:paraId="16C093A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38.4)</w:t>
            </w:r>
          </w:p>
          <w:p w14:paraId="74EDE6F4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13.4)</w:t>
            </w:r>
          </w:p>
        </w:tc>
        <w:tc>
          <w:tcPr>
            <w:tcW w:w="1555" w:type="dxa"/>
          </w:tcPr>
          <w:p w14:paraId="65C204B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F3AE34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53.8)</w:t>
            </w:r>
          </w:p>
          <w:p w14:paraId="712DE0A0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27.7)</w:t>
            </w:r>
          </w:p>
          <w:p w14:paraId="080F3F0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8.5)</w:t>
            </w:r>
          </w:p>
        </w:tc>
        <w:tc>
          <w:tcPr>
            <w:tcW w:w="1247" w:type="dxa"/>
          </w:tcPr>
          <w:p w14:paraId="4BF2C95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C22CC7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 (61.5)</w:t>
            </w:r>
          </w:p>
          <w:p w14:paraId="1E0BFF5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28.0)</w:t>
            </w:r>
          </w:p>
          <w:p w14:paraId="4D4EEF2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10.5)</w:t>
            </w:r>
          </w:p>
        </w:tc>
        <w:tc>
          <w:tcPr>
            <w:tcW w:w="1008" w:type="dxa"/>
          </w:tcPr>
          <w:p w14:paraId="6839FA3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3402523" w14:textId="77777777" w:rsidR="00F50C4D" w:rsidRDefault="00F50C4D" w:rsidP="005A6560">
            <w:pPr>
              <w:rPr>
                <w:sz w:val="20"/>
                <w:szCs w:val="20"/>
              </w:rPr>
            </w:pPr>
            <w:r w:rsidRPr="000015DF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26" w:type="dxa"/>
          </w:tcPr>
          <w:p w14:paraId="1EDD627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E1661C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4.2)</w:t>
            </w:r>
          </w:p>
          <w:p w14:paraId="2BB1787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5.0)</w:t>
            </w:r>
          </w:p>
          <w:p w14:paraId="5266518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0.8)</w:t>
            </w:r>
          </w:p>
        </w:tc>
        <w:tc>
          <w:tcPr>
            <w:tcW w:w="1080" w:type="dxa"/>
          </w:tcPr>
          <w:p w14:paraId="3A52970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D78284F" w14:textId="77777777" w:rsidR="00F50C4D" w:rsidRPr="00723890" w:rsidRDefault="00F50C4D" w:rsidP="005A6560">
            <w:pPr>
              <w:rPr>
                <w:sz w:val="20"/>
                <w:szCs w:val="20"/>
              </w:rPr>
            </w:pPr>
            <w:r w:rsidRPr="00723890">
              <w:rPr>
                <w:sz w:val="20"/>
                <w:szCs w:val="20"/>
              </w:rPr>
              <w:t>0.944</w:t>
            </w:r>
          </w:p>
        </w:tc>
      </w:tr>
      <w:tr w:rsidR="00F50C4D" w:rsidRPr="00632EFF" w14:paraId="70E0D6E7" w14:textId="77777777" w:rsidTr="005A6560">
        <w:trPr>
          <w:trHeight w:val="1061"/>
        </w:trPr>
        <w:tc>
          <w:tcPr>
            <w:tcW w:w="2048" w:type="dxa"/>
          </w:tcPr>
          <w:p w14:paraId="3698AE32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030399">
              <w:rPr>
                <w:b/>
                <w:bCs/>
                <w:sz w:val="20"/>
                <w:szCs w:val="20"/>
              </w:rPr>
              <w:t>Alcohol</w:t>
            </w:r>
            <w:r>
              <w:rPr>
                <w:b/>
                <w:bCs/>
                <w:sz w:val="20"/>
                <w:szCs w:val="20"/>
              </w:rPr>
              <w:t>, No (%)</w:t>
            </w:r>
          </w:p>
          <w:p w14:paraId="1A5F844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E5F32">
              <w:rPr>
                <w:sz w:val="20"/>
                <w:szCs w:val="20"/>
              </w:rPr>
              <w:t>Never</w:t>
            </w:r>
          </w:p>
          <w:p w14:paraId="5D61DED9" w14:textId="77777777" w:rsidR="00F50C4D" w:rsidRPr="007E5F32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Former</w:t>
            </w:r>
          </w:p>
          <w:p w14:paraId="0EAF02E0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urrent</w:t>
            </w:r>
          </w:p>
          <w:p w14:paraId="6B0E0F42" w14:textId="77777777" w:rsidR="00F50C4D" w:rsidRPr="00B82A0A" w:rsidRDefault="00F50C4D" w:rsidP="005A656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</w:t>
            </w:r>
            <w:r w:rsidRPr="00B82A0A">
              <w:rPr>
                <w:sz w:val="20"/>
                <w:szCs w:val="20"/>
              </w:rPr>
              <w:t xml:space="preserve"> Missing</w:t>
            </w:r>
          </w:p>
        </w:tc>
        <w:tc>
          <w:tcPr>
            <w:tcW w:w="1456" w:type="dxa"/>
          </w:tcPr>
          <w:p w14:paraId="156C468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5DB2E2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25.5)</w:t>
            </w:r>
          </w:p>
          <w:p w14:paraId="7487022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 (28.9)</w:t>
            </w:r>
          </w:p>
          <w:p w14:paraId="7A69BC5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45.1)</w:t>
            </w:r>
          </w:p>
          <w:p w14:paraId="456C899D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5)</w:t>
            </w:r>
          </w:p>
        </w:tc>
        <w:tc>
          <w:tcPr>
            <w:tcW w:w="1555" w:type="dxa"/>
          </w:tcPr>
          <w:p w14:paraId="6FE824A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7D3D61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7.3)</w:t>
            </w:r>
          </w:p>
          <w:p w14:paraId="54CA0B7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18.0)</w:t>
            </w:r>
          </w:p>
          <w:p w14:paraId="6627F5B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(64.7)</w:t>
            </w:r>
          </w:p>
          <w:p w14:paraId="260AE4A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1247" w:type="dxa"/>
          </w:tcPr>
          <w:p w14:paraId="0AF356E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458B8A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26.3)</w:t>
            </w:r>
          </w:p>
          <w:p w14:paraId="4AB09A0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22.1)</w:t>
            </w:r>
          </w:p>
          <w:p w14:paraId="7411398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 (51.4)</w:t>
            </w:r>
          </w:p>
          <w:p w14:paraId="53D90B7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  <w:tc>
          <w:tcPr>
            <w:tcW w:w="1008" w:type="dxa"/>
          </w:tcPr>
          <w:p w14:paraId="4898E39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C60D7A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  <w:tc>
          <w:tcPr>
            <w:tcW w:w="1326" w:type="dxa"/>
          </w:tcPr>
          <w:p w14:paraId="1A3DDE7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28B2E1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6.7)</w:t>
            </w:r>
          </w:p>
          <w:p w14:paraId="4073825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9.2)</w:t>
            </w:r>
          </w:p>
          <w:p w14:paraId="2A5D267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4.2)</w:t>
            </w:r>
          </w:p>
          <w:p w14:paraId="529986A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1080" w:type="dxa"/>
          </w:tcPr>
          <w:p w14:paraId="66CFDCA8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F50FC0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</w:tr>
      <w:tr w:rsidR="00F50C4D" w:rsidRPr="00632EFF" w14:paraId="2D29910D" w14:textId="77777777" w:rsidTr="005A6560">
        <w:trPr>
          <w:trHeight w:val="665"/>
        </w:trPr>
        <w:tc>
          <w:tcPr>
            <w:tcW w:w="2048" w:type="dxa"/>
          </w:tcPr>
          <w:p w14:paraId="7CA1579F" w14:textId="77777777" w:rsidR="00F50C4D" w:rsidRPr="00030399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030399">
              <w:rPr>
                <w:b/>
                <w:bCs/>
                <w:sz w:val="20"/>
                <w:szCs w:val="20"/>
              </w:rPr>
              <w:t>Respiratory Disease</w:t>
            </w:r>
            <w:r>
              <w:rPr>
                <w:b/>
                <w:bCs/>
                <w:sz w:val="20"/>
                <w:szCs w:val="20"/>
              </w:rPr>
              <w:t>, No (%)</w:t>
            </w:r>
          </w:p>
          <w:p w14:paraId="54AB6AC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Asthma</w:t>
            </w:r>
          </w:p>
          <w:p w14:paraId="4F2BD2B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Bronchiectasis</w:t>
            </w:r>
          </w:p>
          <w:p w14:paraId="5F3FBDC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ne</w:t>
            </w:r>
          </w:p>
        </w:tc>
        <w:tc>
          <w:tcPr>
            <w:tcW w:w="1456" w:type="dxa"/>
          </w:tcPr>
          <w:p w14:paraId="2B613CF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C6C7AE4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8B3484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6.7)</w:t>
            </w:r>
          </w:p>
          <w:p w14:paraId="10E8C8A0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.1)</w:t>
            </w:r>
          </w:p>
          <w:p w14:paraId="4D656D2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 (90.2)</w:t>
            </w:r>
          </w:p>
        </w:tc>
        <w:tc>
          <w:tcPr>
            <w:tcW w:w="1555" w:type="dxa"/>
          </w:tcPr>
          <w:p w14:paraId="47185E0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CDB567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590974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1)</w:t>
            </w:r>
          </w:p>
          <w:p w14:paraId="42D9EA67" w14:textId="3D0241E4" w:rsidR="00565B34" w:rsidRDefault="00565B34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  <w:p w14:paraId="05235D34" w14:textId="060DA95D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(98.9)</w:t>
            </w:r>
          </w:p>
        </w:tc>
        <w:tc>
          <w:tcPr>
            <w:tcW w:w="1247" w:type="dxa"/>
          </w:tcPr>
          <w:p w14:paraId="38BB34C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0E4D2E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57B66C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.6)</w:t>
            </w:r>
          </w:p>
          <w:p w14:paraId="4A235E2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.6)</w:t>
            </w:r>
          </w:p>
          <w:p w14:paraId="49DFCC6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 (91.8)</w:t>
            </w:r>
          </w:p>
        </w:tc>
        <w:tc>
          <w:tcPr>
            <w:tcW w:w="1008" w:type="dxa"/>
          </w:tcPr>
          <w:p w14:paraId="29B10A7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7EA836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ABF743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  <w:p w14:paraId="2DDA1023" w14:textId="77777777" w:rsidR="00F50C4D" w:rsidRDefault="00F50C4D" w:rsidP="005A6560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</w:tcPr>
          <w:p w14:paraId="21A9E45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DAA688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D77D07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  <w:p w14:paraId="4C603A50" w14:textId="22A9E049" w:rsidR="001B12C2" w:rsidRDefault="001B12C2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  <w:p w14:paraId="2E2D2FF7" w14:textId="3BE663D2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00)</w:t>
            </w:r>
          </w:p>
        </w:tc>
        <w:tc>
          <w:tcPr>
            <w:tcW w:w="1080" w:type="dxa"/>
          </w:tcPr>
          <w:p w14:paraId="1695E5B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F9A157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5363F5D" w14:textId="77777777" w:rsidR="00F50C4D" w:rsidRPr="00C6107D" w:rsidRDefault="00F50C4D" w:rsidP="005A6560">
            <w:pPr>
              <w:rPr>
                <w:sz w:val="20"/>
                <w:szCs w:val="20"/>
              </w:rPr>
            </w:pPr>
            <w:r w:rsidRPr="00C6107D">
              <w:rPr>
                <w:sz w:val="20"/>
                <w:szCs w:val="20"/>
              </w:rPr>
              <w:t>0.608</w:t>
            </w:r>
          </w:p>
        </w:tc>
      </w:tr>
      <w:tr w:rsidR="00F50C4D" w:rsidRPr="00632EFF" w14:paraId="5461B1FD" w14:textId="77777777" w:rsidTr="005A6560">
        <w:trPr>
          <w:trHeight w:val="665"/>
        </w:trPr>
        <w:tc>
          <w:tcPr>
            <w:tcW w:w="2048" w:type="dxa"/>
          </w:tcPr>
          <w:p w14:paraId="2EAE7764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030399">
              <w:rPr>
                <w:b/>
                <w:bCs/>
                <w:sz w:val="20"/>
                <w:szCs w:val="20"/>
              </w:rPr>
              <w:t>Diabetes</w:t>
            </w:r>
            <w:r>
              <w:rPr>
                <w:b/>
                <w:bCs/>
                <w:sz w:val="20"/>
                <w:szCs w:val="20"/>
              </w:rPr>
              <w:t>, Type II, No (%)</w:t>
            </w:r>
          </w:p>
          <w:p w14:paraId="7626FEB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Yes</w:t>
            </w:r>
          </w:p>
          <w:p w14:paraId="5107501B" w14:textId="77777777" w:rsidR="00F50C4D" w:rsidRPr="00490CF0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</w:t>
            </w:r>
          </w:p>
        </w:tc>
        <w:tc>
          <w:tcPr>
            <w:tcW w:w="1456" w:type="dxa"/>
          </w:tcPr>
          <w:p w14:paraId="2099058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976179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272AB0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13.8)</w:t>
            </w:r>
          </w:p>
          <w:p w14:paraId="741822D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 (86.2)</w:t>
            </w:r>
          </w:p>
        </w:tc>
        <w:tc>
          <w:tcPr>
            <w:tcW w:w="1555" w:type="dxa"/>
          </w:tcPr>
          <w:p w14:paraId="5CFCFF7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0E0AFE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6C9E61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3.6)</w:t>
            </w:r>
          </w:p>
          <w:p w14:paraId="3A8C2B9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(86.4)</w:t>
            </w:r>
          </w:p>
        </w:tc>
        <w:tc>
          <w:tcPr>
            <w:tcW w:w="1247" w:type="dxa"/>
          </w:tcPr>
          <w:p w14:paraId="2E71EF3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3F3E2C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E4F000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9.3)</w:t>
            </w:r>
          </w:p>
          <w:p w14:paraId="57C0ADF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 (90.7)</w:t>
            </w:r>
          </w:p>
        </w:tc>
        <w:tc>
          <w:tcPr>
            <w:tcW w:w="1008" w:type="dxa"/>
          </w:tcPr>
          <w:p w14:paraId="15DE90A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660522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83C62D6" w14:textId="77777777" w:rsidR="00F50C4D" w:rsidRPr="00D60E9D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326" w:type="dxa"/>
          </w:tcPr>
          <w:p w14:paraId="0FA855DB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7F2692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9B9F38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)</w:t>
            </w:r>
          </w:p>
          <w:p w14:paraId="2DBFAE5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91.7)</w:t>
            </w:r>
          </w:p>
        </w:tc>
        <w:tc>
          <w:tcPr>
            <w:tcW w:w="1080" w:type="dxa"/>
          </w:tcPr>
          <w:p w14:paraId="2D906A4B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84A908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F98016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7</w:t>
            </w:r>
          </w:p>
          <w:p w14:paraId="057AD59E" w14:textId="77777777" w:rsidR="00F50C4D" w:rsidRDefault="00F50C4D" w:rsidP="005A6560">
            <w:pPr>
              <w:rPr>
                <w:sz w:val="20"/>
                <w:szCs w:val="20"/>
              </w:rPr>
            </w:pPr>
          </w:p>
        </w:tc>
      </w:tr>
      <w:tr w:rsidR="00F50C4D" w:rsidRPr="00632EFF" w14:paraId="3E15E83D" w14:textId="77777777" w:rsidTr="005A6560">
        <w:trPr>
          <w:trHeight w:val="665"/>
        </w:trPr>
        <w:tc>
          <w:tcPr>
            <w:tcW w:w="2048" w:type="dxa"/>
          </w:tcPr>
          <w:p w14:paraId="42F61B77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030399">
              <w:rPr>
                <w:b/>
                <w:bCs/>
                <w:sz w:val="20"/>
                <w:szCs w:val="20"/>
              </w:rPr>
              <w:t>Prison</w:t>
            </w:r>
            <w:r>
              <w:rPr>
                <w:b/>
                <w:bCs/>
                <w:sz w:val="20"/>
                <w:szCs w:val="20"/>
              </w:rPr>
              <w:t>, No (%)</w:t>
            </w:r>
          </w:p>
          <w:p w14:paraId="768874E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Yes</w:t>
            </w:r>
          </w:p>
          <w:p w14:paraId="6BFA99FC" w14:textId="77777777" w:rsidR="00F50C4D" w:rsidRPr="00FF7091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</w:t>
            </w:r>
          </w:p>
        </w:tc>
        <w:tc>
          <w:tcPr>
            <w:tcW w:w="1456" w:type="dxa"/>
          </w:tcPr>
          <w:p w14:paraId="07F25C5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7CD894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14.8)</w:t>
            </w:r>
          </w:p>
          <w:p w14:paraId="2318B640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 (85.2)</w:t>
            </w:r>
          </w:p>
        </w:tc>
        <w:tc>
          <w:tcPr>
            <w:tcW w:w="1555" w:type="dxa"/>
          </w:tcPr>
          <w:p w14:paraId="06146AF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858B55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6)</w:t>
            </w:r>
          </w:p>
          <w:p w14:paraId="5E3281A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 (98.4)</w:t>
            </w:r>
          </w:p>
        </w:tc>
        <w:tc>
          <w:tcPr>
            <w:tcW w:w="1247" w:type="dxa"/>
          </w:tcPr>
          <w:p w14:paraId="52A3FD5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839E19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8.6)</w:t>
            </w:r>
          </w:p>
          <w:p w14:paraId="5F91586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 (91.4)</w:t>
            </w:r>
          </w:p>
        </w:tc>
        <w:tc>
          <w:tcPr>
            <w:tcW w:w="1008" w:type="dxa"/>
          </w:tcPr>
          <w:p w14:paraId="65F8E70B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8C46E5C" w14:textId="77777777" w:rsidR="00F50C4D" w:rsidRPr="00D60E9D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326" w:type="dxa"/>
          </w:tcPr>
          <w:p w14:paraId="42CA7F5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D83DDC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2)</w:t>
            </w:r>
          </w:p>
          <w:p w14:paraId="76DF3B4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95.8)</w:t>
            </w:r>
          </w:p>
        </w:tc>
        <w:tc>
          <w:tcPr>
            <w:tcW w:w="1080" w:type="dxa"/>
          </w:tcPr>
          <w:p w14:paraId="6CF32BD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7E52DA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</w:tr>
      <w:tr w:rsidR="00F50C4D" w:rsidRPr="00632EFF" w14:paraId="0511F6E8" w14:textId="77777777" w:rsidTr="005A6560">
        <w:trPr>
          <w:trHeight w:val="665"/>
        </w:trPr>
        <w:tc>
          <w:tcPr>
            <w:tcW w:w="2048" w:type="dxa"/>
          </w:tcPr>
          <w:p w14:paraId="697B544F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usehold Contact of TB positive patient, No (%)</w:t>
            </w:r>
          </w:p>
          <w:p w14:paraId="3B5E46F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Yes</w:t>
            </w:r>
          </w:p>
          <w:p w14:paraId="2AD583F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</w:t>
            </w:r>
          </w:p>
          <w:p w14:paraId="5C357054" w14:textId="77777777" w:rsidR="00F50C4D" w:rsidRPr="002533E4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Missing</w:t>
            </w:r>
          </w:p>
        </w:tc>
        <w:tc>
          <w:tcPr>
            <w:tcW w:w="1456" w:type="dxa"/>
          </w:tcPr>
          <w:p w14:paraId="0923242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42FAE2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4383BB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C58EFB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(38.0)</w:t>
            </w:r>
          </w:p>
          <w:p w14:paraId="4AF13DC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 (61.1)</w:t>
            </w:r>
          </w:p>
          <w:p w14:paraId="23DD117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9)</w:t>
            </w:r>
          </w:p>
        </w:tc>
        <w:tc>
          <w:tcPr>
            <w:tcW w:w="1555" w:type="dxa"/>
          </w:tcPr>
          <w:p w14:paraId="72F4690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56D5CF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F93AD6B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F70C53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744B165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FA5D4E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7E4DFE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26EA03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 (32.0)</w:t>
            </w:r>
          </w:p>
          <w:p w14:paraId="2905757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 (66.7)</w:t>
            </w:r>
          </w:p>
          <w:p w14:paraId="5178FA8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.3)</w:t>
            </w:r>
          </w:p>
        </w:tc>
        <w:tc>
          <w:tcPr>
            <w:tcW w:w="1008" w:type="dxa"/>
          </w:tcPr>
          <w:p w14:paraId="292FD6C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B4F3994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960BFD4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FABF26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  <w:p w14:paraId="727FDADE" w14:textId="77777777" w:rsidR="00F50C4D" w:rsidRDefault="00F50C4D" w:rsidP="005A6560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</w:tcPr>
          <w:p w14:paraId="2DFC7B5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A14D32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BF6815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ACD13E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)</w:t>
            </w:r>
          </w:p>
          <w:p w14:paraId="0881D70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87.5)</w:t>
            </w:r>
          </w:p>
          <w:p w14:paraId="78229A9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1080" w:type="dxa"/>
          </w:tcPr>
          <w:p w14:paraId="62910FB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2147AD4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6B8FC5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1B49F7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955A119" w14:textId="77777777" w:rsidR="00F50C4D" w:rsidRDefault="00F50C4D" w:rsidP="005A6560">
            <w:pPr>
              <w:rPr>
                <w:sz w:val="20"/>
                <w:szCs w:val="20"/>
              </w:rPr>
            </w:pPr>
          </w:p>
        </w:tc>
      </w:tr>
      <w:tr w:rsidR="00F50C4D" w:rsidRPr="00632EFF" w14:paraId="3A97D640" w14:textId="77777777" w:rsidTr="005A6560">
        <w:trPr>
          <w:trHeight w:val="665"/>
        </w:trPr>
        <w:tc>
          <w:tcPr>
            <w:tcW w:w="2048" w:type="dxa"/>
          </w:tcPr>
          <w:p w14:paraId="1D39C5F3" w14:textId="77777777" w:rsidR="00F50C4D" w:rsidRPr="00C966AC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C966AC">
              <w:rPr>
                <w:b/>
                <w:bCs/>
                <w:sz w:val="20"/>
                <w:szCs w:val="20"/>
              </w:rPr>
              <w:t>Smear Status</w:t>
            </w:r>
            <w:r>
              <w:rPr>
                <w:b/>
                <w:bCs/>
                <w:sz w:val="20"/>
                <w:szCs w:val="20"/>
              </w:rPr>
              <w:t>, No (%)</w:t>
            </w:r>
          </w:p>
          <w:p w14:paraId="4C6BC070" w14:textId="77777777" w:rsidR="00F50C4D" w:rsidRPr="00C966AC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C966AC">
              <w:rPr>
                <w:sz w:val="20"/>
                <w:szCs w:val="20"/>
              </w:rPr>
              <w:t>Positive</w:t>
            </w:r>
          </w:p>
          <w:p w14:paraId="5CC2554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C966AC">
              <w:rPr>
                <w:sz w:val="20"/>
                <w:szCs w:val="20"/>
              </w:rPr>
              <w:t>Negative</w:t>
            </w:r>
          </w:p>
          <w:p w14:paraId="264DDD9B" w14:textId="77777777" w:rsidR="00F50C4D" w:rsidRPr="00FE4490" w:rsidRDefault="00F50C4D" w:rsidP="005A656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</w:t>
            </w:r>
            <w:r w:rsidRPr="00FE4490">
              <w:rPr>
                <w:sz w:val="20"/>
                <w:szCs w:val="20"/>
              </w:rPr>
              <w:t>Missing</w:t>
            </w:r>
          </w:p>
        </w:tc>
        <w:tc>
          <w:tcPr>
            <w:tcW w:w="1456" w:type="dxa"/>
          </w:tcPr>
          <w:p w14:paraId="143B5D3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4742C5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11.5)</w:t>
            </w:r>
          </w:p>
          <w:p w14:paraId="37D6279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 (86.6)</w:t>
            </w:r>
          </w:p>
          <w:p w14:paraId="2DBA0D8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.9)</w:t>
            </w:r>
          </w:p>
        </w:tc>
        <w:tc>
          <w:tcPr>
            <w:tcW w:w="1555" w:type="dxa"/>
          </w:tcPr>
          <w:p w14:paraId="55A67C1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EF35C1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  <w:p w14:paraId="0920C11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99.5)</w:t>
            </w:r>
          </w:p>
          <w:p w14:paraId="489D387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5)</w:t>
            </w:r>
          </w:p>
        </w:tc>
        <w:tc>
          <w:tcPr>
            <w:tcW w:w="1247" w:type="dxa"/>
          </w:tcPr>
          <w:p w14:paraId="528B4F1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5672CB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11.4)</w:t>
            </w:r>
          </w:p>
          <w:p w14:paraId="222AEA6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 (86.5)</w:t>
            </w:r>
          </w:p>
          <w:p w14:paraId="63704D2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.3)</w:t>
            </w:r>
          </w:p>
        </w:tc>
        <w:tc>
          <w:tcPr>
            <w:tcW w:w="1008" w:type="dxa"/>
          </w:tcPr>
          <w:p w14:paraId="664CF78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1C0195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  <w:p w14:paraId="31999DD0" w14:textId="77777777" w:rsidR="00F50C4D" w:rsidRDefault="00F50C4D" w:rsidP="005A6560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</w:tcPr>
          <w:p w14:paraId="6D4801A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E74AD1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  <w:p w14:paraId="5D20955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79.2)</w:t>
            </w:r>
          </w:p>
          <w:p w14:paraId="460DB93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0.8)</w:t>
            </w:r>
          </w:p>
        </w:tc>
        <w:tc>
          <w:tcPr>
            <w:tcW w:w="1080" w:type="dxa"/>
          </w:tcPr>
          <w:p w14:paraId="17875CE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F04EA2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F50C4D" w:rsidRPr="00632EFF" w14:paraId="6CF085AD" w14:textId="77777777" w:rsidTr="005A6560">
        <w:trPr>
          <w:trHeight w:val="287"/>
        </w:trPr>
        <w:tc>
          <w:tcPr>
            <w:tcW w:w="2048" w:type="dxa"/>
          </w:tcPr>
          <w:p w14:paraId="6E03274B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gh, No (%)</w:t>
            </w:r>
          </w:p>
          <w:p w14:paraId="0A07647B" w14:textId="77777777" w:rsidR="00F50C4D" w:rsidRDefault="00F50C4D" w:rsidP="005A656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ngth, in Weeks</w:t>
            </w:r>
          </w:p>
          <w:p w14:paraId="58A67C4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ess than 1 week</w:t>
            </w:r>
          </w:p>
          <w:p w14:paraId="05FB89F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 1-2 weeks</w:t>
            </w:r>
          </w:p>
          <w:p w14:paraId="1DE8831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More than 2 weeks</w:t>
            </w:r>
          </w:p>
          <w:p w14:paraId="7BFA430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Missing</w:t>
            </w:r>
          </w:p>
          <w:p w14:paraId="4AEA416E" w14:textId="77777777" w:rsidR="00F50C4D" w:rsidRPr="00533C8C" w:rsidRDefault="00F50C4D" w:rsidP="005A6560">
            <w:pPr>
              <w:rPr>
                <w:sz w:val="20"/>
                <w:szCs w:val="20"/>
              </w:rPr>
            </w:pPr>
          </w:p>
          <w:p w14:paraId="17DCE35E" w14:textId="77777777" w:rsidR="00F50C4D" w:rsidRDefault="00F50C4D" w:rsidP="005A656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legm</w:t>
            </w:r>
          </w:p>
          <w:p w14:paraId="100B4EC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Yes</w:t>
            </w:r>
          </w:p>
          <w:p w14:paraId="1CDA535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No</w:t>
            </w:r>
          </w:p>
          <w:p w14:paraId="7EBC97D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Missing</w:t>
            </w:r>
          </w:p>
          <w:p w14:paraId="2419B50D" w14:textId="77777777" w:rsidR="00F50C4D" w:rsidRPr="00533C8C" w:rsidRDefault="00F50C4D" w:rsidP="005A6560">
            <w:pPr>
              <w:rPr>
                <w:sz w:val="20"/>
                <w:szCs w:val="20"/>
              </w:rPr>
            </w:pPr>
          </w:p>
          <w:p w14:paraId="09437224" w14:textId="77777777" w:rsidR="00F50C4D" w:rsidRDefault="00F50C4D" w:rsidP="005A656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ood</w:t>
            </w:r>
          </w:p>
          <w:p w14:paraId="7B7E8E50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Yes</w:t>
            </w:r>
          </w:p>
          <w:p w14:paraId="41269EF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No</w:t>
            </w:r>
          </w:p>
          <w:p w14:paraId="01ACD547" w14:textId="77777777" w:rsidR="00F50C4D" w:rsidRPr="00533C8C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Missing</w:t>
            </w:r>
          </w:p>
        </w:tc>
        <w:tc>
          <w:tcPr>
            <w:tcW w:w="1456" w:type="dxa"/>
          </w:tcPr>
          <w:p w14:paraId="5E7EC814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0CE8574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DE289F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24.4)</w:t>
            </w:r>
          </w:p>
          <w:p w14:paraId="06D4500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07 (25.5)</w:t>
            </w:r>
          </w:p>
          <w:p w14:paraId="1A0F015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45.1)</w:t>
            </w:r>
          </w:p>
          <w:p w14:paraId="4CB28C6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.0)</w:t>
            </w:r>
          </w:p>
          <w:p w14:paraId="78C0BDD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540591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0A7B69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 (84.0)</w:t>
            </w:r>
          </w:p>
          <w:p w14:paraId="1D142E1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11.2)</w:t>
            </w:r>
          </w:p>
          <w:p w14:paraId="2A384E5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4.8)</w:t>
            </w:r>
          </w:p>
          <w:p w14:paraId="4D234038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C63768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EC76FE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 (39.6)</w:t>
            </w:r>
          </w:p>
          <w:p w14:paraId="741E21E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 (55.6)</w:t>
            </w:r>
          </w:p>
          <w:p w14:paraId="430875E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4.8)</w:t>
            </w:r>
          </w:p>
        </w:tc>
        <w:tc>
          <w:tcPr>
            <w:tcW w:w="1555" w:type="dxa"/>
          </w:tcPr>
          <w:p w14:paraId="36A04C6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E9EEBD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1C9B52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23849A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46F52E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DCB643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ECF9F9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E29498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0F5ACC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BF35DF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2687B4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D4D8B7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2EC0AB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463774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66E2C69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4EA694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FD48B8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31.2)</w:t>
            </w:r>
          </w:p>
          <w:p w14:paraId="27F9744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7 (20.4)</w:t>
            </w:r>
          </w:p>
          <w:p w14:paraId="27EE0D5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39.8)</w:t>
            </w:r>
          </w:p>
          <w:p w14:paraId="7282F57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8.6)</w:t>
            </w:r>
          </w:p>
          <w:p w14:paraId="250F797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DB2F27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50D8AB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 (78.5)</w:t>
            </w:r>
          </w:p>
          <w:p w14:paraId="638F582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13.5)</w:t>
            </w:r>
          </w:p>
          <w:p w14:paraId="0D34FF6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8.0)</w:t>
            </w:r>
          </w:p>
          <w:p w14:paraId="4536A6E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CACA96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6EBBFF0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 (28.4)</w:t>
            </w:r>
          </w:p>
          <w:p w14:paraId="7D2F4D20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 (63.6)</w:t>
            </w:r>
          </w:p>
          <w:p w14:paraId="1AAEB6E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8.0)</w:t>
            </w:r>
          </w:p>
        </w:tc>
        <w:tc>
          <w:tcPr>
            <w:tcW w:w="1008" w:type="dxa"/>
          </w:tcPr>
          <w:p w14:paraId="3BAB22D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F638B8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8ECD7E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  <w:p w14:paraId="51242158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220180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447272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8B4DB4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D4C244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D18A590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  <w:p w14:paraId="4594631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8AB85F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73FF9B4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</w:p>
          <w:p w14:paraId="0C5B2A1D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</w:p>
          <w:p w14:paraId="206B4519" w14:textId="77777777" w:rsidR="00F50C4D" w:rsidRPr="0040480E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26" w:type="dxa"/>
          </w:tcPr>
          <w:p w14:paraId="4E468A2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32ECB3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537D18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96E173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F7E5EEB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E0C3C7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6781B3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8B9B89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7EC6DE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441DF9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E2A4F3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82D916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730CF0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682FD8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A44466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84CF57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B72BF1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C19807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961338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102E95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7BF390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DFC7E4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A84C8A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31363C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9E67A7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9F6010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D92276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AFFA88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50C4D" w:rsidRPr="00632EFF" w14:paraId="59BBDC78" w14:textId="77777777" w:rsidTr="005A6560">
        <w:trPr>
          <w:trHeight w:val="287"/>
        </w:trPr>
        <w:tc>
          <w:tcPr>
            <w:tcW w:w="2048" w:type="dxa"/>
          </w:tcPr>
          <w:p w14:paraId="624520D3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Fever, No (%)</w:t>
            </w:r>
          </w:p>
          <w:p w14:paraId="11093CE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Yes</w:t>
            </w:r>
          </w:p>
          <w:p w14:paraId="2A726C9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No</w:t>
            </w:r>
          </w:p>
          <w:p w14:paraId="02BCD4AB" w14:textId="77777777" w:rsidR="00F50C4D" w:rsidRPr="00533C8C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Refused</w:t>
            </w:r>
          </w:p>
        </w:tc>
        <w:tc>
          <w:tcPr>
            <w:tcW w:w="1456" w:type="dxa"/>
          </w:tcPr>
          <w:p w14:paraId="2137689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5B4DCE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63.3)</w:t>
            </w:r>
          </w:p>
          <w:p w14:paraId="668B452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 (36.5)</w:t>
            </w:r>
          </w:p>
          <w:p w14:paraId="07EA0FE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  <w:tc>
          <w:tcPr>
            <w:tcW w:w="1555" w:type="dxa"/>
          </w:tcPr>
          <w:p w14:paraId="397156C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C1BEBA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46.2)</w:t>
            </w:r>
          </w:p>
          <w:p w14:paraId="662C8F8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53.8)</w:t>
            </w:r>
          </w:p>
          <w:p w14:paraId="568B25C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47" w:type="dxa"/>
          </w:tcPr>
          <w:p w14:paraId="3335272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92CA1B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 (52.2)</w:t>
            </w:r>
          </w:p>
          <w:p w14:paraId="6043F3E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 (47.8)</w:t>
            </w:r>
          </w:p>
          <w:p w14:paraId="29F15870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08" w:type="dxa"/>
          </w:tcPr>
          <w:p w14:paraId="2ADA80E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B8FEAF2" w14:textId="77777777" w:rsidR="00F50C4D" w:rsidRDefault="00F50C4D" w:rsidP="005A6560">
            <w:pPr>
              <w:rPr>
                <w:sz w:val="20"/>
                <w:szCs w:val="20"/>
              </w:rPr>
            </w:pPr>
            <w:r w:rsidRPr="000015DF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26" w:type="dxa"/>
          </w:tcPr>
          <w:p w14:paraId="7B35154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E7D92E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9.2)</w:t>
            </w:r>
          </w:p>
          <w:p w14:paraId="72790FB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70.8)</w:t>
            </w:r>
          </w:p>
          <w:p w14:paraId="295CC5F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1080" w:type="dxa"/>
          </w:tcPr>
          <w:p w14:paraId="67241A9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F1D7FC7" w14:textId="77777777" w:rsidR="00F50C4D" w:rsidRPr="003E192C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</w:tr>
      <w:tr w:rsidR="00F50C4D" w:rsidRPr="00632EFF" w14:paraId="007296CE" w14:textId="77777777" w:rsidTr="005A6560">
        <w:trPr>
          <w:trHeight w:val="287"/>
        </w:trPr>
        <w:tc>
          <w:tcPr>
            <w:tcW w:w="2048" w:type="dxa"/>
          </w:tcPr>
          <w:p w14:paraId="1705C615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ight Sweats in the last 3 months, No (%)</w:t>
            </w:r>
          </w:p>
          <w:p w14:paraId="538CC8F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Yes</w:t>
            </w:r>
          </w:p>
          <w:p w14:paraId="5B07053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No</w:t>
            </w:r>
          </w:p>
          <w:p w14:paraId="37612757" w14:textId="77777777" w:rsidR="00F50C4D" w:rsidRPr="00533C8C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Refused</w:t>
            </w:r>
          </w:p>
        </w:tc>
        <w:tc>
          <w:tcPr>
            <w:tcW w:w="1456" w:type="dxa"/>
          </w:tcPr>
          <w:p w14:paraId="252F0C3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8F3C0F8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A3EA5A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(59.9)</w:t>
            </w:r>
          </w:p>
          <w:p w14:paraId="30662DB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(40.1)</w:t>
            </w:r>
          </w:p>
          <w:p w14:paraId="5AF5BAB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555" w:type="dxa"/>
          </w:tcPr>
          <w:p w14:paraId="2008355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5F38CB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B6B471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28.3)</w:t>
            </w:r>
          </w:p>
          <w:p w14:paraId="7D921C2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71.7)</w:t>
            </w:r>
          </w:p>
          <w:p w14:paraId="69501C1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247" w:type="dxa"/>
          </w:tcPr>
          <w:p w14:paraId="4151FF6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1C0385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63D0E6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 (52.2)</w:t>
            </w:r>
          </w:p>
          <w:p w14:paraId="2F5D9DB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47.6)</w:t>
            </w:r>
          </w:p>
          <w:p w14:paraId="35787DB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  <w:tc>
          <w:tcPr>
            <w:tcW w:w="1008" w:type="dxa"/>
          </w:tcPr>
          <w:p w14:paraId="6A7B1E68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04A689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19AC5B8" w14:textId="77777777" w:rsidR="00F50C4D" w:rsidRPr="002968DD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2968DD">
              <w:rPr>
                <w:b/>
                <w:bCs/>
                <w:sz w:val="20"/>
                <w:szCs w:val="20"/>
              </w:rPr>
              <w:t>0.026</w:t>
            </w:r>
          </w:p>
          <w:p w14:paraId="799FD00C" w14:textId="77777777" w:rsidR="00F50C4D" w:rsidRDefault="00F50C4D" w:rsidP="005A6560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</w:tcPr>
          <w:p w14:paraId="02FD630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DCC06F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732FC6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0.8)</w:t>
            </w:r>
          </w:p>
          <w:p w14:paraId="6A09FCB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79.2)</w:t>
            </w:r>
          </w:p>
          <w:p w14:paraId="1C31F27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80" w:type="dxa"/>
          </w:tcPr>
          <w:p w14:paraId="4330B41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E7910B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584530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</w:tr>
      <w:tr w:rsidR="00F50C4D" w:rsidRPr="00632EFF" w14:paraId="673EA90D" w14:textId="77777777" w:rsidTr="005A6560">
        <w:trPr>
          <w:trHeight w:val="287"/>
        </w:trPr>
        <w:tc>
          <w:tcPr>
            <w:tcW w:w="2048" w:type="dxa"/>
          </w:tcPr>
          <w:p w14:paraId="47100D17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ight Loss (unintentional), No (%)</w:t>
            </w:r>
          </w:p>
          <w:p w14:paraId="4DD3044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Yes</w:t>
            </w:r>
          </w:p>
          <w:p w14:paraId="3358ADD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No</w:t>
            </w:r>
          </w:p>
          <w:p w14:paraId="6C1260A8" w14:textId="77777777" w:rsidR="00F50C4D" w:rsidRPr="00533C8C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Refused</w:t>
            </w:r>
          </w:p>
        </w:tc>
        <w:tc>
          <w:tcPr>
            <w:tcW w:w="1456" w:type="dxa"/>
          </w:tcPr>
          <w:p w14:paraId="1812EC6B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904813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CDCF0B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30C8ED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(69.9)</w:t>
            </w:r>
          </w:p>
          <w:p w14:paraId="03D1154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29.4)</w:t>
            </w:r>
          </w:p>
          <w:p w14:paraId="0729A3E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7)</w:t>
            </w:r>
          </w:p>
        </w:tc>
        <w:tc>
          <w:tcPr>
            <w:tcW w:w="1555" w:type="dxa"/>
          </w:tcPr>
          <w:p w14:paraId="6381925B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CD8AB2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F2B38A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828788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45.6)</w:t>
            </w:r>
          </w:p>
          <w:p w14:paraId="23A5303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53.3)</w:t>
            </w:r>
          </w:p>
          <w:p w14:paraId="1338291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1)</w:t>
            </w:r>
          </w:p>
        </w:tc>
        <w:tc>
          <w:tcPr>
            <w:tcW w:w="1247" w:type="dxa"/>
          </w:tcPr>
          <w:p w14:paraId="6C8C3EA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B4C5F7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BF7272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3A5011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(61.7)</w:t>
            </w:r>
          </w:p>
          <w:p w14:paraId="1C27C2F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(38.3)</w:t>
            </w:r>
          </w:p>
          <w:p w14:paraId="3C6F886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08" w:type="dxa"/>
          </w:tcPr>
          <w:p w14:paraId="1DD1796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82AC93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C7645A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05B0F7B" w14:textId="77777777" w:rsidR="00F50C4D" w:rsidRPr="002968DD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2968DD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326" w:type="dxa"/>
          </w:tcPr>
          <w:p w14:paraId="106DA63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98F7A14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04B3E2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19B9BA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1.6)</w:t>
            </w:r>
          </w:p>
          <w:p w14:paraId="19AE644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4.2)</w:t>
            </w:r>
          </w:p>
          <w:p w14:paraId="524ABEA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2)</w:t>
            </w:r>
          </w:p>
        </w:tc>
        <w:tc>
          <w:tcPr>
            <w:tcW w:w="1080" w:type="dxa"/>
          </w:tcPr>
          <w:p w14:paraId="18800C78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36B133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DCDD51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C759E1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</w:t>
            </w:r>
          </w:p>
        </w:tc>
      </w:tr>
      <w:tr w:rsidR="00F50C4D" w:rsidRPr="00632EFF" w14:paraId="17E20658" w14:textId="77777777" w:rsidTr="005A6560">
        <w:trPr>
          <w:trHeight w:val="287"/>
        </w:trPr>
        <w:tc>
          <w:tcPr>
            <w:tcW w:w="2048" w:type="dxa"/>
          </w:tcPr>
          <w:p w14:paraId="69E8499D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fficulty Breathing, No (%)</w:t>
            </w:r>
          </w:p>
          <w:p w14:paraId="0F5CE97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Yes</w:t>
            </w:r>
          </w:p>
          <w:p w14:paraId="7A758DD6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No</w:t>
            </w:r>
          </w:p>
        </w:tc>
        <w:tc>
          <w:tcPr>
            <w:tcW w:w="1456" w:type="dxa"/>
          </w:tcPr>
          <w:p w14:paraId="0ACF448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C83C2C8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5D45C2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 (80.0)</w:t>
            </w:r>
          </w:p>
          <w:p w14:paraId="6EE03AC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20.0)</w:t>
            </w:r>
          </w:p>
        </w:tc>
        <w:tc>
          <w:tcPr>
            <w:tcW w:w="1555" w:type="dxa"/>
          </w:tcPr>
          <w:p w14:paraId="2B3BD2D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1134C68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C66F94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28.3)</w:t>
            </w:r>
          </w:p>
          <w:p w14:paraId="2575641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71.7)</w:t>
            </w:r>
          </w:p>
        </w:tc>
        <w:tc>
          <w:tcPr>
            <w:tcW w:w="1247" w:type="dxa"/>
          </w:tcPr>
          <w:p w14:paraId="238EB88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548EC0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993A71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 (65.3)</w:t>
            </w:r>
          </w:p>
          <w:p w14:paraId="407E7320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34.7)</w:t>
            </w:r>
          </w:p>
        </w:tc>
        <w:tc>
          <w:tcPr>
            <w:tcW w:w="1008" w:type="dxa"/>
          </w:tcPr>
          <w:p w14:paraId="4E1374E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B79B44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7064EF3" w14:textId="77777777" w:rsidR="00F50C4D" w:rsidRDefault="00F50C4D" w:rsidP="005A6560">
            <w:pPr>
              <w:rPr>
                <w:sz w:val="20"/>
                <w:szCs w:val="20"/>
              </w:rPr>
            </w:pPr>
            <w:r w:rsidRPr="000015DF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26" w:type="dxa"/>
          </w:tcPr>
          <w:p w14:paraId="780FB8D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E32CD8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E044B9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5.0)</w:t>
            </w:r>
          </w:p>
          <w:p w14:paraId="15D5215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75.0)</w:t>
            </w:r>
          </w:p>
        </w:tc>
        <w:tc>
          <w:tcPr>
            <w:tcW w:w="1080" w:type="dxa"/>
          </w:tcPr>
          <w:p w14:paraId="2C6C207B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B26D26B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B63348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</w:tr>
    </w:tbl>
    <w:p w14:paraId="2A4B5937" w14:textId="77777777" w:rsidR="00F50C4D" w:rsidRDefault="00F50C4D" w:rsidP="00F50C4D"/>
    <w:p w14:paraId="551A0A66" w14:textId="46D3114C" w:rsidR="00F50C4D" w:rsidRDefault="00F50C4D" w:rsidP="00F50C4D">
      <w:r>
        <w:t>*Triage vs Excluded from triage cohort</w:t>
      </w:r>
    </w:p>
    <w:p w14:paraId="630DE03E" w14:textId="10953305" w:rsidR="00F50C4D" w:rsidRDefault="00F50C4D" w:rsidP="00F50C4D">
      <w:r>
        <w:t>**Screening vs Excluded from screening cohort</w:t>
      </w:r>
    </w:p>
    <w:p w14:paraId="266087A9" w14:textId="77777777" w:rsidR="00F50C4D" w:rsidRDefault="00F50C4D" w:rsidP="00F50C4D"/>
    <w:p w14:paraId="60412FC4" w14:textId="77777777" w:rsidR="00F50C4D" w:rsidRDefault="00F50C4D" w:rsidP="00F50C4D"/>
    <w:p w14:paraId="3FD25615" w14:textId="77777777" w:rsidR="00F50C4D" w:rsidRDefault="00F50C4D" w:rsidP="00F50C4D"/>
    <w:p w14:paraId="033D4258" w14:textId="77777777" w:rsidR="00F50C4D" w:rsidRDefault="00F50C4D" w:rsidP="00F50C4D"/>
    <w:p w14:paraId="6026CDDC" w14:textId="77777777" w:rsidR="00F50C4D" w:rsidRDefault="00F50C4D" w:rsidP="00F50C4D"/>
    <w:p w14:paraId="4BB44AFD" w14:textId="77777777" w:rsidR="00F50C4D" w:rsidRDefault="00F50C4D" w:rsidP="00F50C4D"/>
    <w:p w14:paraId="4A03CDEB" w14:textId="77777777" w:rsidR="00F50C4D" w:rsidRDefault="00F50C4D" w:rsidP="00DF6B2A"/>
    <w:p w14:paraId="2079E6DA" w14:textId="77777777" w:rsidR="00DF6B2A" w:rsidRDefault="00DF6B2A" w:rsidP="00DF6B2A"/>
    <w:p w14:paraId="7F9A0339" w14:textId="77777777" w:rsidR="00DF6B2A" w:rsidRDefault="00DF6B2A" w:rsidP="00DF6B2A"/>
    <w:p w14:paraId="527A8D3A" w14:textId="77777777" w:rsidR="00DF6B2A" w:rsidRDefault="00DF6B2A" w:rsidP="00DF6B2A"/>
    <w:p w14:paraId="3AB45670" w14:textId="77777777" w:rsidR="0054111D" w:rsidRDefault="0054111D" w:rsidP="00F50C4D"/>
    <w:sectPr w:rsidR="0054111D" w:rsidSect="009A66DE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roxima Nova">
    <w:altName w:val="Tahoma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B2A"/>
    <w:rsid w:val="0000058B"/>
    <w:rsid w:val="0000468E"/>
    <w:rsid w:val="000055A2"/>
    <w:rsid w:val="0001041E"/>
    <w:rsid w:val="000122E1"/>
    <w:rsid w:val="00013F0C"/>
    <w:rsid w:val="00022521"/>
    <w:rsid w:val="00024896"/>
    <w:rsid w:val="0002763C"/>
    <w:rsid w:val="00030F6C"/>
    <w:rsid w:val="00037BB0"/>
    <w:rsid w:val="00040262"/>
    <w:rsid w:val="000464B4"/>
    <w:rsid w:val="0004773C"/>
    <w:rsid w:val="00052958"/>
    <w:rsid w:val="00053924"/>
    <w:rsid w:val="00066D09"/>
    <w:rsid w:val="0007063D"/>
    <w:rsid w:val="0007232A"/>
    <w:rsid w:val="00076565"/>
    <w:rsid w:val="0008275D"/>
    <w:rsid w:val="00085C15"/>
    <w:rsid w:val="0008600C"/>
    <w:rsid w:val="0008602E"/>
    <w:rsid w:val="000866EB"/>
    <w:rsid w:val="00086A7B"/>
    <w:rsid w:val="00090FCB"/>
    <w:rsid w:val="0009769C"/>
    <w:rsid w:val="000A14A8"/>
    <w:rsid w:val="000A384B"/>
    <w:rsid w:val="000A56BF"/>
    <w:rsid w:val="000A61E4"/>
    <w:rsid w:val="000B76BD"/>
    <w:rsid w:val="000C0BA6"/>
    <w:rsid w:val="000C1488"/>
    <w:rsid w:val="000D20A8"/>
    <w:rsid w:val="000D4B95"/>
    <w:rsid w:val="000D6191"/>
    <w:rsid w:val="000E2E3C"/>
    <w:rsid w:val="000E3C3A"/>
    <w:rsid w:val="000E4F63"/>
    <w:rsid w:val="000E5A53"/>
    <w:rsid w:val="000E6E86"/>
    <w:rsid w:val="000E78A8"/>
    <w:rsid w:val="000F0002"/>
    <w:rsid w:val="000F0365"/>
    <w:rsid w:val="000F1A96"/>
    <w:rsid w:val="000F68A0"/>
    <w:rsid w:val="00102D10"/>
    <w:rsid w:val="00103F01"/>
    <w:rsid w:val="0011331A"/>
    <w:rsid w:val="00114012"/>
    <w:rsid w:val="00120877"/>
    <w:rsid w:val="00121DA9"/>
    <w:rsid w:val="001220D9"/>
    <w:rsid w:val="00124A22"/>
    <w:rsid w:val="001279FD"/>
    <w:rsid w:val="001353ED"/>
    <w:rsid w:val="0013578F"/>
    <w:rsid w:val="00137EA8"/>
    <w:rsid w:val="001408C7"/>
    <w:rsid w:val="001430EB"/>
    <w:rsid w:val="00143764"/>
    <w:rsid w:val="001453C2"/>
    <w:rsid w:val="001479DF"/>
    <w:rsid w:val="0015161B"/>
    <w:rsid w:val="00151B9E"/>
    <w:rsid w:val="001540C2"/>
    <w:rsid w:val="001616C2"/>
    <w:rsid w:val="00164FCF"/>
    <w:rsid w:val="00165E50"/>
    <w:rsid w:val="001702B5"/>
    <w:rsid w:val="00173BB9"/>
    <w:rsid w:val="0017469A"/>
    <w:rsid w:val="001762B0"/>
    <w:rsid w:val="001807F9"/>
    <w:rsid w:val="0018351E"/>
    <w:rsid w:val="00184FAF"/>
    <w:rsid w:val="00185413"/>
    <w:rsid w:val="00187ECE"/>
    <w:rsid w:val="00191C99"/>
    <w:rsid w:val="00193E02"/>
    <w:rsid w:val="00195FC1"/>
    <w:rsid w:val="001A7A5E"/>
    <w:rsid w:val="001B12C2"/>
    <w:rsid w:val="001B134F"/>
    <w:rsid w:val="001B26FA"/>
    <w:rsid w:val="001B59D7"/>
    <w:rsid w:val="001C0736"/>
    <w:rsid w:val="001C0D89"/>
    <w:rsid w:val="001C51CD"/>
    <w:rsid w:val="001C7AFF"/>
    <w:rsid w:val="001D1BA4"/>
    <w:rsid w:val="001D2CA9"/>
    <w:rsid w:val="001D2D83"/>
    <w:rsid w:val="001D3992"/>
    <w:rsid w:val="001D3E93"/>
    <w:rsid w:val="001E0A45"/>
    <w:rsid w:val="001E0CBF"/>
    <w:rsid w:val="001E29E4"/>
    <w:rsid w:val="001E5D8E"/>
    <w:rsid w:val="001E6000"/>
    <w:rsid w:val="001F0293"/>
    <w:rsid w:val="001F0ABB"/>
    <w:rsid w:val="001F30EC"/>
    <w:rsid w:val="0020080D"/>
    <w:rsid w:val="002009C1"/>
    <w:rsid w:val="00205B77"/>
    <w:rsid w:val="00207A97"/>
    <w:rsid w:val="002141DE"/>
    <w:rsid w:val="00220EA0"/>
    <w:rsid w:val="002219ED"/>
    <w:rsid w:val="00221C25"/>
    <w:rsid w:val="00235733"/>
    <w:rsid w:val="002360C5"/>
    <w:rsid w:val="00242E94"/>
    <w:rsid w:val="0024594F"/>
    <w:rsid w:val="00247084"/>
    <w:rsid w:val="0025185B"/>
    <w:rsid w:val="00252FEA"/>
    <w:rsid w:val="002536E1"/>
    <w:rsid w:val="00254737"/>
    <w:rsid w:val="00255C14"/>
    <w:rsid w:val="00266466"/>
    <w:rsid w:val="00270A93"/>
    <w:rsid w:val="00274639"/>
    <w:rsid w:val="00275DE7"/>
    <w:rsid w:val="00277173"/>
    <w:rsid w:val="00281824"/>
    <w:rsid w:val="0028670B"/>
    <w:rsid w:val="002928CB"/>
    <w:rsid w:val="002935C0"/>
    <w:rsid w:val="002A3E74"/>
    <w:rsid w:val="002A4C68"/>
    <w:rsid w:val="002A4F11"/>
    <w:rsid w:val="002A6752"/>
    <w:rsid w:val="002B0334"/>
    <w:rsid w:val="002B20FB"/>
    <w:rsid w:val="002B2242"/>
    <w:rsid w:val="002B2DEE"/>
    <w:rsid w:val="002B3BD5"/>
    <w:rsid w:val="002B4A70"/>
    <w:rsid w:val="002B539F"/>
    <w:rsid w:val="002B54A0"/>
    <w:rsid w:val="002B5BD6"/>
    <w:rsid w:val="002B677C"/>
    <w:rsid w:val="002B6A75"/>
    <w:rsid w:val="002B760B"/>
    <w:rsid w:val="002C16AB"/>
    <w:rsid w:val="002C1914"/>
    <w:rsid w:val="002C1FDB"/>
    <w:rsid w:val="002C2157"/>
    <w:rsid w:val="002C5BB3"/>
    <w:rsid w:val="002D2777"/>
    <w:rsid w:val="002D32EC"/>
    <w:rsid w:val="002D3D24"/>
    <w:rsid w:val="002D49D4"/>
    <w:rsid w:val="002E1F7A"/>
    <w:rsid w:val="002E7798"/>
    <w:rsid w:val="002F0A84"/>
    <w:rsid w:val="002F1A07"/>
    <w:rsid w:val="002F3386"/>
    <w:rsid w:val="002F41CF"/>
    <w:rsid w:val="002F474D"/>
    <w:rsid w:val="002F7AE4"/>
    <w:rsid w:val="00300AB9"/>
    <w:rsid w:val="0030675F"/>
    <w:rsid w:val="00313816"/>
    <w:rsid w:val="00315B45"/>
    <w:rsid w:val="00315C25"/>
    <w:rsid w:val="00316359"/>
    <w:rsid w:val="00317823"/>
    <w:rsid w:val="00321FA6"/>
    <w:rsid w:val="00322666"/>
    <w:rsid w:val="00323A2D"/>
    <w:rsid w:val="00325D76"/>
    <w:rsid w:val="00326E31"/>
    <w:rsid w:val="00327FBA"/>
    <w:rsid w:val="00336659"/>
    <w:rsid w:val="00337A73"/>
    <w:rsid w:val="003432FB"/>
    <w:rsid w:val="00343DE0"/>
    <w:rsid w:val="00343F68"/>
    <w:rsid w:val="00344B26"/>
    <w:rsid w:val="00353997"/>
    <w:rsid w:val="00360002"/>
    <w:rsid w:val="003638E0"/>
    <w:rsid w:val="0036649D"/>
    <w:rsid w:val="00366D03"/>
    <w:rsid w:val="003702B1"/>
    <w:rsid w:val="003715FE"/>
    <w:rsid w:val="00372171"/>
    <w:rsid w:val="00373854"/>
    <w:rsid w:val="00373E19"/>
    <w:rsid w:val="00374C8E"/>
    <w:rsid w:val="00380DC0"/>
    <w:rsid w:val="00381C2D"/>
    <w:rsid w:val="00382655"/>
    <w:rsid w:val="00383537"/>
    <w:rsid w:val="0038511C"/>
    <w:rsid w:val="00387460"/>
    <w:rsid w:val="003905E3"/>
    <w:rsid w:val="003927C1"/>
    <w:rsid w:val="00393403"/>
    <w:rsid w:val="0039514B"/>
    <w:rsid w:val="00395E28"/>
    <w:rsid w:val="003A081E"/>
    <w:rsid w:val="003A3622"/>
    <w:rsid w:val="003A4FAA"/>
    <w:rsid w:val="003A5090"/>
    <w:rsid w:val="003A7368"/>
    <w:rsid w:val="003B1A85"/>
    <w:rsid w:val="003B286B"/>
    <w:rsid w:val="003B6831"/>
    <w:rsid w:val="003B6F58"/>
    <w:rsid w:val="003C2500"/>
    <w:rsid w:val="003C2697"/>
    <w:rsid w:val="003C345B"/>
    <w:rsid w:val="003D3C4D"/>
    <w:rsid w:val="003D4ECC"/>
    <w:rsid w:val="003D770F"/>
    <w:rsid w:val="003E1053"/>
    <w:rsid w:val="003E2423"/>
    <w:rsid w:val="003E2FD2"/>
    <w:rsid w:val="003E3ECF"/>
    <w:rsid w:val="003E4B8C"/>
    <w:rsid w:val="003E7645"/>
    <w:rsid w:val="003E7A40"/>
    <w:rsid w:val="003F2E54"/>
    <w:rsid w:val="003F611C"/>
    <w:rsid w:val="0040001F"/>
    <w:rsid w:val="004022C8"/>
    <w:rsid w:val="004048B7"/>
    <w:rsid w:val="00406C78"/>
    <w:rsid w:val="004103D1"/>
    <w:rsid w:val="004108BD"/>
    <w:rsid w:val="00410CE5"/>
    <w:rsid w:val="004128BB"/>
    <w:rsid w:val="00413262"/>
    <w:rsid w:val="004146D6"/>
    <w:rsid w:val="00420026"/>
    <w:rsid w:val="00420BA0"/>
    <w:rsid w:val="004232DA"/>
    <w:rsid w:val="00424F55"/>
    <w:rsid w:val="004252A9"/>
    <w:rsid w:val="004255A8"/>
    <w:rsid w:val="004259BA"/>
    <w:rsid w:val="00430BCE"/>
    <w:rsid w:val="004318EC"/>
    <w:rsid w:val="00431B8A"/>
    <w:rsid w:val="0043220E"/>
    <w:rsid w:val="00432D9E"/>
    <w:rsid w:val="004356E8"/>
    <w:rsid w:val="004370EF"/>
    <w:rsid w:val="00437325"/>
    <w:rsid w:val="0043789F"/>
    <w:rsid w:val="004400F9"/>
    <w:rsid w:val="0044248A"/>
    <w:rsid w:val="00442641"/>
    <w:rsid w:val="004429BC"/>
    <w:rsid w:val="00442C8D"/>
    <w:rsid w:val="00443647"/>
    <w:rsid w:val="0044584E"/>
    <w:rsid w:val="00447037"/>
    <w:rsid w:val="00447EAB"/>
    <w:rsid w:val="0045482A"/>
    <w:rsid w:val="00454A49"/>
    <w:rsid w:val="00456079"/>
    <w:rsid w:val="00456112"/>
    <w:rsid w:val="004570BD"/>
    <w:rsid w:val="00461986"/>
    <w:rsid w:val="00464C88"/>
    <w:rsid w:val="00466F1E"/>
    <w:rsid w:val="00474E60"/>
    <w:rsid w:val="004806EB"/>
    <w:rsid w:val="00487332"/>
    <w:rsid w:val="004873AA"/>
    <w:rsid w:val="00487B1A"/>
    <w:rsid w:val="004956F7"/>
    <w:rsid w:val="004969C0"/>
    <w:rsid w:val="004971F0"/>
    <w:rsid w:val="004A0FFB"/>
    <w:rsid w:val="004A2C64"/>
    <w:rsid w:val="004A324E"/>
    <w:rsid w:val="004A3847"/>
    <w:rsid w:val="004A3B69"/>
    <w:rsid w:val="004B087F"/>
    <w:rsid w:val="004B2273"/>
    <w:rsid w:val="004B32DF"/>
    <w:rsid w:val="004B4ECD"/>
    <w:rsid w:val="004B70C9"/>
    <w:rsid w:val="004B7B98"/>
    <w:rsid w:val="004B7DDC"/>
    <w:rsid w:val="004B7E96"/>
    <w:rsid w:val="004C3385"/>
    <w:rsid w:val="004C3A8A"/>
    <w:rsid w:val="004D188B"/>
    <w:rsid w:val="004D1BB0"/>
    <w:rsid w:val="004D229C"/>
    <w:rsid w:val="004D2713"/>
    <w:rsid w:val="004D2FDB"/>
    <w:rsid w:val="004D35CB"/>
    <w:rsid w:val="004E4823"/>
    <w:rsid w:val="004F3CAE"/>
    <w:rsid w:val="004F4530"/>
    <w:rsid w:val="004F6AF0"/>
    <w:rsid w:val="004F76B1"/>
    <w:rsid w:val="00500550"/>
    <w:rsid w:val="005007BD"/>
    <w:rsid w:val="00500C08"/>
    <w:rsid w:val="0050120B"/>
    <w:rsid w:val="00507CCE"/>
    <w:rsid w:val="00511808"/>
    <w:rsid w:val="00511944"/>
    <w:rsid w:val="00513549"/>
    <w:rsid w:val="00514688"/>
    <w:rsid w:val="0051543A"/>
    <w:rsid w:val="005200AB"/>
    <w:rsid w:val="00521E62"/>
    <w:rsid w:val="005220B5"/>
    <w:rsid w:val="00525585"/>
    <w:rsid w:val="00526834"/>
    <w:rsid w:val="005313B0"/>
    <w:rsid w:val="0054111D"/>
    <w:rsid w:val="00541844"/>
    <w:rsid w:val="00543A5B"/>
    <w:rsid w:val="005517A2"/>
    <w:rsid w:val="00555E1A"/>
    <w:rsid w:val="005604BF"/>
    <w:rsid w:val="0056244C"/>
    <w:rsid w:val="005625F5"/>
    <w:rsid w:val="00562E83"/>
    <w:rsid w:val="00565B34"/>
    <w:rsid w:val="00566446"/>
    <w:rsid w:val="0057082F"/>
    <w:rsid w:val="00576109"/>
    <w:rsid w:val="00576940"/>
    <w:rsid w:val="00577761"/>
    <w:rsid w:val="00586521"/>
    <w:rsid w:val="00590A5F"/>
    <w:rsid w:val="00590DF8"/>
    <w:rsid w:val="005A568D"/>
    <w:rsid w:val="005A6ADF"/>
    <w:rsid w:val="005B023B"/>
    <w:rsid w:val="005B2EA1"/>
    <w:rsid w:val="005B3FF4"/>
    <w:rsid w:val="005B5B44"/>
    <w:rsid w:val="005C0B12"/>
    <w:rsid w:val="005C12E5"/>
    <w:rsid w:val="005C292D"/>
    <w:rsid w:val="005C42EA"/>
    <w:rsid w:val="005C6F86"/>
    <w:rsid w:val="005D6886"/>
    <w:rsid w:val="005D6B95"/>
    <w:rsid w:val="005E06B5"/>
    <w:rsid w:val="005E0934"/>
    <w:rsid w:val="005E11BD"/>
    <w:rsid w:val="005E5734"/>
    <w:rsid w:val="005F0808"/>
    <w:rsid w:val="005F0ADD"/>
    <w:rsid w:val="005F26FC"/>
    <w:rsid w:val="005F309F"/>
    <w:rsid w:val="005F3770"/>
    <w:rsid w:val="005F5805"/>
    <w:rsid w:val="005F79A8"/>
    <w:rsid w:val="00601327"/>
    <w:rsid w:val="0060263E"/>
    <w:rsid w:val="00610953"/>
    <w:rsid w:val="00620924"/>
    <w:rsid w:val="00620BC3"/>
    <w:rsid w:val="0062311F"/>
    <w:rsid w:val="00625EB3"/>
    <w:rsid w:val="00633EEF"/>
    <w:rsid w:val="00634685"/>
    <w:rsid w:val="00640D6D"/>
    <w:rsid w:val="00646A1E"/>
    <w:rsid w:val="00647EE6"/>
    <w:rsid w:val="00650B54"/>
    <w:rsid w:val="00650D4F"/>
    <w:rsid w:val="0065117C"/>
    <w:rsid w:val="006527C0"/>
    <w:rsid w:val="0065409F"/>
    <w:rsid w:val="00654B0B"/>
    <w:rsid w:val="00657AEC"/>
    <w:rsid w:val="006604D8"/>
    <w:rsid w:val="00661EBE"/>
    <w:rsid w:val="00663B4D"/>
    <w:rsid w:val="006644CA"/>
    <w:rsid w:val="0066611F"/>
    <w:rsid w:val="00670B09"/>
    <w:rsid w:val="00672CA4"/>
    <w:rsid w:val="00677451"/>
    <w:rsid w:val="006804FB"/>
    <w:rsid w:val="006823D8"/>
    <w:rsid w:val="006874F3"/>
    <w:rsid w:val="006875AA"/>
    <w:rsid w:val="00690AEB"/>
    <w:rsid w:val="00693A3D"/>
    <w:rsid w:val="006941EC"/>
    <w:rsid w:val="006946EF"/>
    <w:rsid w:val="00695346"/>
    <w:rsid w:val="006971BE"/>
    <w:rsid w:val="006A00E7"/>
    <w:rsid w:val="006A18D3"/>
    <w:rsid w:val="006A4642"/>
    <w:rsid w:val="006A66C5"/>
    <w:rsid w:val="006B0B7B"/>
    <w:rsid w:val="006B18AC"/>
    <w:rsid w:val="006B209E"/>
    <w:rsid w:val="006C2F7C"/>
    <w:rsid w:val="006C4BC3"/>
    <w:rsid w:val="006C7DAE"/>
    <w:rsid w:val="006D4137"/>
    <w:rsid w:val="006D493E"/>
    <w:rsid w:val="006D5BED"/>
    <w:rsid w:val="006D5C7D"/>
    <w:rsid w:val="006D7E63"/>
    <w:rsid w:val="006E3A82"/>
    <w:rsid w:val="006E488A"/>
    <w:rsid w:val="006F067E"/>
    <w:rsid w:val="006F0FBA"/>
    <w:rsid w:val="006F29C0"/>
    <w:rsid w:val="006F4415"/>
    <w:rsid w:val="006F4AF7"/>
    <w:rsid w:val="00701813"/>
    <w:rsid w:val="00701CEB"/>
    <w:rsid w:val="00702D02"/>
    <w:rsid w:val="00704ADF"/>
    <w:rsid w:val="007069AF"/>
    <w:rsid w:val="00710E34"/>
    <w:rsid w:val="0071154F"/>
    <w:rsid w:val="00712BE5"/>
    <w:rsid w:val="00713374"/>
    <w:rsid w:val="00716107"/>
    <w:rsid w:val="00716A85"/>
    <w:rsid w:val="0072034C"/>
    <w:rsid w:val="00720EFA"/>
    <w:rsid w:val="00723CB9"/>
    <w:rsid w:val="00725DDD"/>
    <w:rsid w:val="00730F92"/>
    <w:rsid w:val="007327DC"/>
    <w:rsid w:val="007344C2"/>
    <w:rsid w:val="00736D29"/>
    <w:rsid w:val="00737912"/>
    <w:rsid w:val="007400C7"/>
    <w:rsid w:val="007403CC"/>
    <w:rsid w:val="00741F06"/>
    <w:rsid w:val="007420BB"/>
    <w:rsid w:val="00742D1E"/>
    <w:rsid w:val="00743B76"/>
    <w:rsid w:val="0075403D"/>
    <w:rsid w:val="00757A48"/>
    <w:rsid w:val="00761229"/>
    <w:rsid w:val="00763214"/>
    <w:rsid w:val="00766AC8"/>
    <w:rsid w:val="00773266"/>
    <w:rsid w:val="00775A0C"/>
    <w:rsid w:val="00775D12"/>
    <w:rsid w:val="00777C97"/>
    <w:rsid w:val="007814EE"/>
    <w:rsid w:val="00781B0A"/>
    <w:rsid w:val="00783C57"/>
    <w:rsid w:val="00784015"/>
    <w:rsid w:val="00784495"/>
    <w:rsid w:val="00785379"/>
    <w:rsid w:val="00790A3C"/>
    <w:rsid w:val="00792807"/>
    <w:rsid w:val="007937A6"/>
    <w:rsid w:val="00794AEB"/>
    <w:rsid w:val="00795402"/>
    <w:rsid w:val="0079544E"/>
    <w:rsid w:val="00797341"/>
    <w:rsid w:val="007A0C61"/>
    <w:rsid w:val="007A2C56"/>
    <w:rsid w:val="007A3771"/>
    <w:rsid w:val="007A37C5"/>
    <w:rsid w:val="007A68DB"/>
    <w:rsid w:val="007A6DB3"/>
    <w:rsid w:val="007A6E16"/>
    <w:rsid w:val="007A6F69"/>
    <w:rsid w:val="007B0415"/>
    <w:rsid w:val="007B4161"/>
    <w:rsid w:val="007B4851"/>
    <w:rsid w:val="007B6D58"/>
    <w:rsid w:val="007C2422"/>
    <w:rsid w:val="007C5F5C"/>
    <w:rsid w:val="007C7F78"/>
    <w:rsid w:val="007D0884"/>
    <w:rsid w:val="007D258F"/>
    <w:rsid w:val="007D4683"/>
    <w:rsid w:val="007E1225"/>
    <w:rsid w:val="007E4967"/>
    <w:rsid w:val="007E79CD"/>
    <w:rsid w:val="007F2228"/>
    <w:rsid w:val="00800695"/>
    <w:rsid w:val="0080314F"/>
    <w:rsid w:val="00803B8B"/>
    <w:rsid w:val="00812652"/>
    <w:rsid w:val="00812E8D"/>
    <w:rsid w:val="00813079"/>
    <w:rsid w:val="008130CB"/>
    <w:rsid w:val="0081602F"/>
    <w:rsid w:val="00817964"/>
    <w:rsid w:val="00817B67"/>
    <w:rsid w:val="00822DA6"/>
    <w:rsid w:val="00823640"/>
    <w:rsid w:val="00823E6B"/>
    <w:rsid w:val="00826025"/>
    <w:rsid w:val="0083106B"/>
    <w:rsid w:val="00832331"/>
    <w:rsid w:val="008341E2"/>
    <w:rsid w:val="00845662"/>
    <w:rsid w:val="00845809"/>
    <w:rsid w:val="00847550"/>
    <w:rsid w:val="008475E7"/>
    <w:rsid w:val="00854E73"/>
    <w:rsid w:val="00860F8C"/>
    <w:rsid w:val="00862738"/>
    <w:rsid w:val="00863C97"/>
    <w:rsid w:val="00866655"/>
    <w:rsid w:val="00872E9E"/>
    <w:rsid w:val="008770DB"/>
    <w:rsid w:val="00877983"/>
    <w:rsid w:val="00882F15"/>
    <w:rsid w:val="00884E71"/>
    <w:rsid w:val="008856F8"/>
    <w:rsid w:val="00896201"/>
    <w:rsid w:val="008A41DB"/>
    <w:rsid w:val="008A53C6"/>
    <w:rsid w:val="008A6887"/>
    <w:rsid w:val="008B12BA"/>
    <w:rsid w:val="008B1D69"/>
    <w:rsid w:val="008C025E"/>
    <w:rsid w:val="008C173F"/>
    <w:rsid w:val="008C3BEA"/>
    <w:rsid w:val="008C3FA6"/>
    <w:rsid w:val="008C695E"/>
    <w:rsid w:val="008C7784"/>
    <w:rsid w:val="008D39EC"/>
    <w:rsid w:val="008D3DC9"/>
    <w:rsid w:val="008E3D0C"/>
    <w:rsid w:val="008E5109"/>
    <w:rsid w:val="008E5F71"/>
    <w:rsid w:val="008E79E1"/>
    <w:rsid w:val="008F339A"/>
    <w:rsid w:val="008F7592"/>
    <w:rsid w:val="009015DB"/>
    <w:rsid w:val="00901A83"/>
    <w:rsid w:val="00903056"/>
    <w:rsid w:val="00910E96"/>
    <w:rsid w:val="00911D0D"/>
    <w:rsid w:val="00912C4D"/>
    <w:rsid w:val="00914359"/>
    <w:rsid w:val="00917F93"/>
    <w:rsid w:val="00920BB1"/>
    <w:rsid w:val="00920DEF"/>
    <w:rsid w:val="00921751"/>
    <w:rsid w:val="009217DA"/>
    <w:rsid w:val="00924017"/>
    <w:rsid w:val="00927CD1"/>
    <w:rsid w:val="00935FB1"/>
    <w:rsid w:val="00942EEA"/>
    <w:rsid w:val="00943136"/>
    <w:rsid w:val="00943D74"/>
    <w:rsid w:val="009450DF"/>
    <w:rsid w:val="0095189C"/>
    <w:rsid w:val="0095478D"/>
    <w:rsid w:val="0095563A"/>
    <w:rsid w:val="00956BCF"/>
    <w:rsid w:val="00956C8A"/>
    <w:rsid w:val="0096598C"/>
    <w:rsid w:val="00965A5B"/>
    <w:rsid w:val="00972EC5"/>
    <w:rsid w:val="00980597"/>
    <w:rsid w:val="009858A0"/>
    <w:rsid w:val="0099173C"/>
    <w:rsid w:val="00992D31"/>
    <w:rsid w:val="00993298"/>
    <w:rsid w:val="0099416F"/>
    <w:rsid w:val="0099756B"/>
    <w:rsid w:val="0099795E"/>
    <w:rsid w:val="009A0329"/>
    <w:rsid w:val="009A1C73"/>
    <w:rsid w:val="009A352E"/>
    <w:rsid w:val="009A521A"/>
    <w:rsid w:val="009A52A7"/>
    <w:rsid w:val="009A5538"/>
    <w:rsid w:val="009B301C"/>
    <w:rsid w:val="009B3A2C"/>
    <w:rsid w:val="009B7C6E"/>
    <w:rsid w:val="009C2FAA"/>
    <w:rsid w:val="009C3851"/>
    <w:rsid w:val="009C4507"/>
    <w:rsid w:val="009D49D9"/>
    <w:rsid w:val="009D69E0"/>
    <w:rsid w:val="009D74C3"/>
    <w:rsid w:val="009D7FCD"/>
    <w:rsid w:val="009E068D"/>
    <w:rsid w:val="009E7E8D"/>
    <w:rsid w:val="009F2356"/>
    <w:rsid w:val="009F3A6E"/>
    <w:rsid w:val="009F6008"/>
    <w:rsid w:val="009F70C1"/>
    <w:rsid w:val="009F71EB"/>
    <w:rsid w:val="009F7C13"/>
    <w:rsid w:val="009F7FCE"/>
    <w:rsid w:val="00A00676"/>
    <w:rsid w:val="00A03DCD"/>
    <w:rsid w:val="00A1158F"/>
    <w:rsid w:val="00A117E1"/>
    <w:rsid w:val="00A1277A"/>
    <w:rsid w:val="00A24367"/>
    <w:rsid w:val="00A24CA3"/>
    <w:rsid w:val="00A25A21"/>
    <w:rsid w:val="00A25A67"/>
    <w:rsid w:val="00A365F0"/>
    <w:rsid w:val="00A41D67"/>
    <w:rsid w:val="00A424C6"/>
    <w:rsid w:val="00A47725"/>
    <w:rsid w:val="00A47AFA"/>
    <w:rsid w:val="00A50D89"/>
    <w:rsid w:val="00A531EA"/>
    <w:rsid w:val="00A54763"/>
    <w:rsid w:val="00A56F7D"/>
    <w:rsid w:val="00A6173E"/>
    <w:rsid w:val="00A61D67"/>
    <w:rsid w:val="00A61E24"/>
    <w:rsid w:val="00A61F85"/>
    <w:rsid w:val="00A642F4"/>
    <w:rsid w:val="00A6510E"/>
    <w:rsid w:val="00A667FA"/>
    <w:rsid w:val="00A7048D"/>
    <w:rsid w:val="00A77CA2"/>
    <w:rsid w:val="00A80537"/>
    <w:rsid w:val="00A83D98"/>
    <w:rsid w:val="00A859B6"/>
    <w:rsid w:val="00A86732"/>
    <w:rsid w:val="00A87690"/>
    <w:rsid w:val="00A90438"/>
    <w:rsid w:val="00A919F3"/>
    <w:rsid w:val="00A92C05"/>
    <w:rsid w:val="00A9311B"/>
    <w:rsid w:val="00A95750"/>
    <w:rsid w:val="00A9749A"/>
    <w:rsid w:val="00AB03E1"/>
    <w:rsid w:val="00AB1DE9"/>
    <w:rsid w:val="00AB276B"/>
    <w:rsid w:val="00AC0CFC"/>
    <w:rsid w:val="00AC12F3"/>
    <w:rsid w:val="00AC399A"/>
    <w:rsid w:val="00AD1B36"/>
    <w:rsid w:val="00AD2A9A"/>
    <w:rsid w:val="00AE0116"/>
    <w:rsid w:val="00AE385F"/>
    <w:rsid w:val="00AE4E68"/>
    <w:rsid w:val="00AF4688"/>
    <w:rsid w:val="00AF4CB1"/>
    <w:rsid w:val="00B02AED"/>
    <w:rsid w:val="00B138A5"/>
    <w:rsid w:val="00B2257D"/>
    <w:rsid w:val="00B240AA"/>
    <w:rsid w:val="00B26CFC"/>
    <w:rsid w:val="00B30109"/>
    <w:rsid w:val="00B32CBE"/>
    <w:rsid w:val="00B36522"/>
    <w:rsid w:val="00B3731C"/>
    <w:rsid w:val="00B4094B"/>
    <w:rsid w:val="00B418F3"/>
    <w:rsid w:val="00B4319B"/>
    <w:rsid w:val="00B432A6"/>
    <w:rsid w:val="00B43C2A"/>
    <w:rsid w:val="00B54EC9"/>
    <w:rsid w:val="00B61384"/>
    <w:rsid w:val="00B62647"/>
    <w:rsid w:val="00B654E4"/>
    <w:rsid w:val="00B662EB"/>
    <w:rsid w:val="00B671B2"/>
    <w:rsid w:val="00B678E7"/>
    <w:rsid w:val="00B707E7"/>
    <w:rsid w:val="00B70D96"/>
    <w:rsid w:val="00B74E24"/>
    <w:rsid w:val="00B81202"/>
    <w:rsid w:val="00B82052"/>
    <w:rsid w:val="00B82AFE"/>
    <w:rsid w:val="00B83177"/>
    <w:rsid w:val="00B85567"/>
    <w:rsid w:val="00B857C8"/>
    <w:rsid w:val="00B86F54"/>
    <w:rsid w:val="00B9104F"/>
    <w:rsid w:val="00B9330F"/>
    <w:rsid w:val="00B933C3"/>
    <w:rsid w:val="00B95E72"/>
    <w:rsid w:val="00BA0739"/>
    <w:rsid w:val="00BA2CEE"/>
    <w:rsid w:val="00BA330D"/>
    <w:rsid w:val="00BA5233"/>
    <w:rsid w:val="00BA5421"/>
    <w:rsid w:val="00BA6966"/>
    <w:rsid w:val="00BA74EF"/>
    <w:rsid w:val="00BB075C"/>
    <w:rsid w:val="00BB1CDF"/>
    <w:rsid w:val="00BC08C0"/>
    <w:rsid w:val="00BC167D"/>
    <w:rsid w:val="00BC37EC"/>
    <w:rsid w:val="00BC449C"/>
    <w:rsid w:val="00BC49F0"/>
    <w:rsid w:val="00BD0340"/>
    <w:rsid w:val="00BD4596"/>
    <w:rsid w:val="00BD5074"/>
    <w:rsid w:val="00BE491C"/>
    <w:rsid w:val="00BF152B"/>
    <w:rsid w:val="00BF1D00"/>
    <w:rsid w:val="00BF31B4"/>
    <w:rsid w:val="00BF5BA6"/>
    <w:rsid w:val="00BF5D5E"/>
    <w:rsid w:val="00BF6212"/>
    <w:rsid w:val="00C04ADE"/>
    <w:rsid w:val="00C079C5"/>
    <w:rsid w:val="00C17509"/>
    <w:rsid w:val="00C2008C"/>
    <w:rsid w:val="00C210DA"/>
    <w:rsid w:val="00C21EC5"/>
    <w:rsid w:val="00C22489"/>
    <w:rsid w:val="00C23DFB"/>
    <w:rsid w:val="00C247EA"/>
    <w:rsid w:val="00C27083"/>
    <w:rsid w:val="00C3003F"/>
    <w:rsid w:val="00C31F10"/>
    <w:rsid w:val="00C3421E"/>
    <w:rsid w:val="00C345FE"/>
    <w:rsid w:val="00C35DDE"/>
    <w:rsid w:val="00C36AE9"/>
    <w:rsid w:val="00C40997"/>
    <w:rsid w:val="00C40F7C"/>
    <w:rsid w:val="00C46709"/>
    <w:rsid w:val="00C50C62"/>
    <w:rsid w:val="00C53C1D"/>
    <w:rsid w:val="00C54AFC"/>
    <w:rsid w:val="00C6167B"/>
    <w:rsid w:val="00C6672C"/>
    <w:rsid w:val="00C733F4"/>
    <w:rsid w:val="00C754D7"/>
    <w:rsid w:val="00C80B10"/>
    <w:rsid w:val="00C85336"/>
    <w:rsid w:val="00C854A4"/>
    <w:rsid w:val="00C85B57"/>
    <w:rsid w:val="00C94D4A"/>
    <w:rsid w:val="00C96FAC"/>
    <w:rsid w:val="00CA0D16"/>
    <w:rsid w:val="00CA188A"/>
    <w:rsid w:val="00CA1CC6"/>
    <w:rsid w:val="00CA591B"/>
    <w:rsid w:val="00CA703D"/>
    <w:rsid w:val="00CB1517"/>
    <w:rsid w:val="00CB265B"/>
    <w:rsid w:val="00CB5A63"/>
    <w:rsid w:val="00CB5FC2"/>
    <w:rsid w:val="00CB64B1"/>
    <w:rsid w:val="00CB779F"/>
    <w:rsid w:val="00CB7C8A"/>
    <w:rsid w:val="00CC3827"/>
    <w:rsid w:val="00CD039E"/>
    <w:rsid w:val="00CD136E"/>
    <w:rsid w:val="00CD214A"/>
    <w:rsid w:val="00CD7563"/>
    <w:rsid w:val="00CE0593"/>
    <w:rsid w:val="00CE499C"/>
    <w:rsid w:val="00CE696D"/>
    <w:rsid w:val="00CF0A39"/>
    <w:rsid w:val="00CF2553"/>
    <w:rsid w:val="00CF4CFF"/>
    <w:rsid w:val="00CF5644"/>
    <w:rsid w:val="00CF5EE2"/>
    <w:rsid w:val="00D020ED"/>
    <w:rsid w:val="00D02177"/>
    <w:rsid w:val="00D17468"/>
    <w:rsid w:val="00D24B9F"/>
    <w:rsid w:val="00D25870"/>
    <w:rsid w:val="00D27A8F"/>
    <w:rsid w:val="00D374E0"/>
    <w:rsid w:val="00D4457A"/>
    <w:rsid w:val="00D449EA"/>
    <w:rsid w:val="00D51698"/>
    <w:rsid w:val="00D52F48"/>
    <w:rsid w:val="00D55F2A"/>
    <w:rsid w:val="00D6113C"/>
    <w:rsid w:val="00D61BA1"/>
    <w:rsid w:val="00D64CE2"/>
    <w:rsid w:val="00D6653A"/>
    <w:rsid w:val="00D66C21"/>
    <w:rsid w:val="00D67563"/>
    <w:rsid w:val="00D708EF"/>
    <w:rsid w:val="00D70B31"/>
    <w:rsid w:val="00D770A5"/>
    <w:rsid w:val="00D8152C"/>
    <w:rsid w:val="00D818D2"/>
    <w:rsid w:val="00D82F4D"/>
    <w:rsid w:val="00D848DD"/>
    <w:rsid w:val="00D8539B"/>
    <w:rsid w:val="00D923FF"/>
    <w:rsid w:val="00D97859"/>
    <w:rsid w:val="00DA1697"/>
    <w:rsid w:val="00DA39D7"/>
    <w:rsid w:val="00DA4966"/>
    <w:rsid w:val="00DA69FC"/>
    <w:rsid w:val="00DA7629"/>
    <w:rsid w:val="00DB0873"/>
    <w:rsid w:val="00DB0AD4"/>
    <w:rsid w:val="00DB2DFC"/>
    <w:rsid w:val="00DB547C"/>
    <w:rsid w:val="00DC07EA"/>
    <w:rsid w:val="00DC1265"/>
    <w:rsid w:val="00DC6D82"/>
    <w:rsid w:val="00DD3052"/>
    <w:rsid w:val="00DD64C0"/>
    <w:rsid w:val="00DD6666"/>
    <w:rsid w:val="00DD67CA"/>
    <w:rsid w:val="00DD7616"/>
    <w:rsid w:val="00DE222A"/>
    <w:rsid w:val="00DE6ADE"/>
    <w:rsid w:val="00DF13B6"/>
    <w:rsid w:val="00DF1DB0"/>
    <w:rsid w:val="00DF4B1F"/>
    <w:rsid w:val="00DF580D"/>
    <w:rsid w:val="00DF698A"/>
    <w:rsid w:val="00DF6B2A"/>
    <w:rsid w:val="00DF70FF"/>
    <w:rsid w:val="00E03F05"/>
    <w:rsid w:val="00E04A08"/>
    <w:rsid w:val="00E052E8"/>
    <w:rsid w:val="00E054F6"/>
    <w:rsid w:val="00E05D6B"/>
    <w:rsid w:val="00E10E6B"/>
    <w:rsid w:val="00E124F3"/>
    <w:rsid w:val="00E157D0"/>
    <w:rsid w:val="00E15D85"/>
    <w:rsid w:val="00E164A4"/>
    <w:rsid w:val="00E20522"/>
    <w:rsid w:val="00E219EB"/>
    <w:rsid w:val="00E22ED2"/>
    <w:rsid w:val="00E26696"/>
    <w:rsid w:val="00E30D27"/>
    <w:rsid w:val="00E328E9"/>
    <w:rsid w:val="00E410F9"/>
    <w:rsid w:val="00E41C4B"/>
    <w:rsid w:val="00E470C7"/>
    <w:rsid w:val="00E47C92"/>
    <w:rsid w:val="00E51931"/>
    <w:rsid w:val="00E52714"/>
    <w:rsid w:val="00E53338"/>
    <w:rsid w:val="00E5369C"/>
    <w:rsid w:val="00E540C7"/>
    <w:rsid w:val="00E54582"/>
    <w:rsid w:val="00E5586E"/>
    <w:rsid w:val="00E63AEC"/>
    <w:rsid w:val="00E63D8F"/>
    <w:rsid w:val="00E751D6"/>
    <w:rsid w:val="00E752DF"/>
    <w:rsid w:val="00E753D3"/>
    <w:rsid w:val="00E770B0"/>
    <w:rsid w:val="00E77B5E"/>
    <w:rsid w:val="00E81CC9"/>
    <w:rsid w:val="00E92C7B"/>
    <w:rsid w:val="00E96989"/>
    <w:rsid w:val="00EA0122"/>
    <w:rsid w:val="00EA1DD9"/>
    <w:rsid w:val="00EA2079"/>
    <w:rsid w:val="00EA3882"/>
    <w:rsid w:val="00EA519A"/>
    <w:rsid w:val="00EA5682"/>
    <w:rsid w:val="00EB46F5"/>
    <w:rsid w:val="00EB4A5A"/>
    <w:rsid w:val="00EB668C"/>
    <w:rsid w:val="00EC2198"/>
    <w:rsid w:val="00EC25FE"/>
    <w:rsid w:val="00EC78D7"/>
    <w:rsid w:val="00EC7FAE"/>
    <w:rsid w:val="00ED01E6"/>
    <w:rsid w:val="00ED0CB3"/>
    <w:rsid w:val="00ED7186"/>
    <w:rsid w:val="00EE115E"/>
    <w:rsid w:val="00EE3588"/>
    <w:rsid w:val="00EE383A"/>
    <w:rsid w:val="00EE7B32"/>
    <w:rsid w:val="00EF0713"/>
    <w:rsid w:val="00EF1D83"/>
    <w:rsid w:val="00EF2003"/>
    <w:rsid w:val="00EF3E25"/>
    <w:rsid w:val="00EF6140"/>
    <w:rsid w:val="00F02A30"/>
    <w:rsid w:val="00F136AD"/>
    <w:rsid w:val="00F14338"/>
    <w:rsid w:val="00F15B4A"/>
    <w:rsid w:val="00F16DFC"/>
    <w:rsid w:val="00F223F4"/>
    <w:rsid w:val="00F22CE2"/>
    <w:rsid w:val="00F23538"/>
    <w:rsid w:val="00F239C1"/>
    <w:rsid w:val="00F25D6C"/>
    <w:rsid w:val="00F308C6"/>
    <w:rsid w:val="00F3287C"/>
    <w:rsid w:val="00F32BA1"/>
    <w:rsid w:val="00F33FD0"/>
    <w:rsid w:val="00F36679"/>
    <w:rsid w:val="00F418C8"/>
    <w:rsid w:val="00F433CA"/>
    <w:rsid w:val="00F4630C"/>
    <w:rsid w:val="00F464BD"/>
    <w:rsid w:val="00F46D52"/>
    <w:rsid w:val="00F50C4D"/>
    <w:rsid w:val="00F51784"/>
    <w:rsid w:val="00F5351D"/>
    <w:rsid w:val="00F53A55"/>
    <w:rsid w:val="00F60C1F"/>
    <w:rsid w:val="00F60E96"/>
    <w:rsid w:val="00F63A61"/>
    <w:rsid w:val="00F63DE7"/>
    <w:rsid w:val="00F65F99"/>
    <w:rsid w:val="00F75C22"/>
    <w:rsid w:val="00F76F21"/>
    <w:rsid w:val="00F77F34"/>
    <w:rsid w:val="00F90275"/>
    <w:rsid w:val="00F92971"/>
    <w:rsid w:val="00F93ADD"/>
    <w:rsid w:val="00F9741B"/>
    <w:rsid w:val="00FA7A06"/>
    <w:rsid w:val="00FA7F4C"/>
    <w:rsid w:val="00FB5800"/>
    <w:rsid w:val="00FC0E0D"/>
    <w:rsid w:val="00FC33D7"/>
    <w:rsid w:val="00FC367F"/>
    <w:rsid w:val="00FC5D6A"/>
    <w:rsid w:val="00FD202C"/>
    <w:rsid w:val="00FD389C"/>
    <w:rsid w:val="00FD3A86"/>
    <w:rsid w:val="00FE0B79"/>
    <w:rsid w:val="00FE3214"/>
    <w:rsid w:val="00FE7034"/>
    <w:rsid w:val="00FF1AD4"/>
    <w:rsid w:val="00FF4C36"/>
    <w:rsid w:val="00FF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C7B3C"/>
  <w15:chartTrackingRefBased/>
  <w15:docId w15:val="{006B2840-551B-4945-B128-056B9382C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B2A"/>
  </w:style>
  <w:style w:type="paragraph" w:styleId="Heading1">
    <w:name w:val="heading 1"/>
    <w:basedOn w:val="Title"/>
    <w:next w:val="Normal"/>
    <w:link w:val="Heading1Char"/>
    <w:rsid w:val="00BE491C"/>
    <w:pPr>
      <w:spacing w:before="320" w:after="400"/>
      <w:contextualSpacing w:val="0"/>
      <w:outlineLvl w:val="0"/>
    </w:pPr>
    <w:rPr>
      <w:rFonts w:ascii="Helvetica" w:eastAsia="Proxima Nova" w:hAnsi="Helvetica" w:cs="Proxima Nova"/>
      <w:color w:val="000000" w:themeColor="text1"/>
      <w:spacing w:val="0"/>
      <w:kern w:val="0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BE491C"/>
    <w:pPr>
      <w:spacing w:before="300" w:after="200"/>
      <w:contextualSpacing/>
      <w:outlineLvl w:val="1"/>
    </w:pPr>
    <w:rPr>
      <w:rFonts w:ascii="Helvetica" w:eastAsia="Proxima Nova" w:hAnsi="Helvetica" w:cs="Proxima Nova"/>
      <w:b/>
      <w:color w:val="27A799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F6B2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BE491C"/>
    <w:rPr>
      <w:rFonts w:ascii="Helvetica" w:eastAsia="Proxima Nova" w:hAnsi="Helvetica" w:cs="Proxima Nova"/>
      <w:color w:val="000000" w:themeColor="text1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BE491C"/>
    <w:rPr>
      <w:rFonts w:ascii="Helvetica" w:eastAsia="Proxima Nova" w:hAnsi="Helvetica" w:cs="Proxima Nova"/>
      <w:b/>
      <w:color w:val="27A799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E491C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E491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4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C22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A70E1-12DC-40DF-8DA7-0050098A0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2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uvandhi Nathavitharana</cp:lastModifiedBy>
  <cp:revision>2</cp:revision>
  <dcterms:created xsi:type="dcterms:W3CDTF">2024-01-27T04:07:00Z</dcterms:created>
  <dcterms:modified xsi:type="dcterms:W3CDTF">2024-01-27T04:07:00Z</dcterms:modified>
</cp:coreProperties>
</file>